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C894E" w14:textId="77777777" w:rsidR="003A5B94" w:rsidRDefault="003A5B94" w:rsidP="003A5B94">
      <w:pPr>
        <w:pStyle w:val="AppendixMain"/>
      </w:pPr>
      <w:bookmarkStart w:id="0" w:name="_Ref201499362"/>
      <w:r>
        <w:t>Model Handling</w:t>
      </w:r>
      <w:bookmarkEnd w:id="0"/>
    </w:p>
    <w:p w14:paraId="1FDC3E3E" w14:textId="77777777" w:rsidR="003A5B94" w:rsidRDefault="003A5B94" w:rsidP="003A5B94">
      <w:pPr>
        <w:pStyle w:val="Heading4"/>
        <w:numPr>
          <w:ilvl w:val="3"/>
          <w:numId w:val="0"/>
        </w:numPr>
        <w:tabs>
          <w:tab w:val="num" w:pos="1134"/>
        </w:tabs>
        <w:spacing w:before="200" w:after="240"/>
        <w:ind w:left="1134" w:hanging="1134"/>
        <w:rPr>
          <w:lang w:val="en-US"/>
        </w:rPr>
      </w:pPr>
      <w:bookmarkStart w:id="1" w:name="_Toc199693758"/>
      <w:r>
        <w:rPr>
          <w:lang w:val="en-US"/>
        </w:rPr>
        <w:t>Fully Trained Models</w:t>
      </w:r>
      <w:bookmarkEnd w:id="1"/>
    </w:p>
    <w:p w14:paraId="5F4CA03F" w14:textId="77777777" w:rsidR="003A5B94" w:rsidRDefault="003A5B94" w:rsidP="003A5B94">
      <w:pPr>
        <w:pStyle w:val="Heading5"/>
        <w:numPr>
          <w:ilvl w:val="4"/>
          <w:numId w:val="0"/>
        </w:numPr>
        <w:tabs>
          <w:tab w:val="num" w:pos="1247"/>
        </w:tabs>
        <w:spacing w:before="200" w:after="240"/>
        <w:ind w:left="1247" w:hanging="1247"/>
        <w:rPr>
          <w:lang w:val="en-US"/>
        </w:rPr>
      </w:pPr>
      <w:bookmarkStart w:id="2" w:name="_Toc199693759"/>
      <w:r w:rsidRPr="12CB660F">
        <w:rPr>
          <w:lang w:val="en-US"/>
        </w:rPr>
        <w:t>Rule-Based (RB) Models</w:t>
      </w:r>
      <w:bookmarkEnd w:id="2"/>
    </w:p>
    <w:p w14:paraId="19AC74EB" w14:textId="77777777" w:rsidR="003A5B94" w:rsidRDefault="003A5B94" w:rsidP="003A5B94">
      <w:pPr>
        <w:rPr>
          <w:lang w:val="en-US" w:eastAsia="en-US"/>
        </w:rPr>
      </w:pPr>
      <w:r>
        <w:rPr>
          <w:lang w:val="en-US" w:eastAsia="en-US"/>
        </w:rPr>
        <w:t xml:space="preserve">This study employed two rule-based approaches: a simple regex and a spacy model featuring negation. </w:t>
      </w:r>
    </w:p>
    <w:p w14:paraId="080E21A8" w14:textId="77777777" w:rsidR="003A5B94" w:rsidRDefault="003A5B94" w:rsidP="003A5B94">
      <w:pPr>
        <w:pStyle w:val="Heading6"/>
        <w:numPr>
          <w:ilvl w:val="5"/>
          <w:numId w:val="0"/>
        </w:numPr>
        <w:tabs>
          <w:tab w:val="num" w:pos="1361"/>
        </w:tabs>
        <w:spacing w:before="200" w:after="240"/>
        <w:ind w:left="1361" w:hanging="1361"/>
        <w:rPr>
          <w:lang w:val="en-US"/>
        </w:rPr>
      </w:pPr>
      <w:r>
        <w:rPr>
          <w:lang w:val="en-US"/>
        </w:rPr>
        <w:t>Simple Regex</w:t>
      </w:r>
    </w:p>
    <w:p w14:paraId="212DEC0C" w14:textId="77777777" w:rsidR="003A5B94" w:rsidRDefault="003A5B94" w:rsidP="003A5B94">
      <w:pPr>
        <w:rPr>
          <w:lang w:val="en-US" w:eastAsia="en-US"/>
        </w:rPr>
      </w:pPr>
      <w:r>
        <w:rPr>
          <w:lang w:val="en-US" w:eastAsia="en-US"/>
        </w:rPr>
        <w:t xml:space="preserve">A simple regex-based string-search model was developed to find the terms as described in the code. The Python built-in regex module ‘re’ detected IBD and drug terms, ignoring cases, and predicted a ‘1’ if a match was found and a ‘0’ if not. </w:t>
      </w:r>
    </w:p>
    <w:p w14:paraId="79C53CCE" w14:textId="77777777" w:rsidR="003A5B94" w:rsidRDefault="003A5B94" w:rsidP="003A5B94">
      <w:pPr>
        <w:rPr>
          <w:lang w:val="en-US" w:eastAsia="en-US"/>
        </w:rPr>
      </w:pPr>
      <w:r>
        <w:rPr>
          <w:lang w:val="en-US" w:eastAsia="en-US"/>
        </w:rPr>
        <w:t xml:space="preserve">The modular components simulate training for the rule-based pipelines to ensure that the standard approach operates correctly across all the modules. Each pipeline integrates all the fairness, economic, and explainability components modularly. However, explainability analyses do not particularly apply to this and the spacy pipeline, as they are inherently explainable. </w:t>
      </w:r>
    </w:p>
    <w:p w14:paraId="1EBAB0BC" w14:textId="77777777" w:rsidR="003A5B94" w:rsidRPr="004E1B67" w:rsidRDefault="003A5B94" w:rsidP="003A5B94">
      <w:pPr>
        <w:pStyle w:val="Heading6"/>
        <w:numPr>
          <w:ilvl w:val="5"/>
          <w:numId w:val="0"/>
        </w:numPr>
        <w:tabs>
          <w:tab w:val="num" w:pos="1361"/>
        </w:tabs>
        <w:spacing w:before="200" w:after="240"/>
        <w:ind w:left="1361" w:hanging="1361"/>
        <w:rPr>
          <w:lang w:val="en-US"/>
        </w:rPr>
      </w:pPr>
      <w:r>
        <w:rPr>
          <w:lang w:val="en-US"/>
        </w:rPr>
        <w:t>Spacy with Negation</w:t>
      </w:r>
    </w:p>
    <w:p w14:paraId="7B1AE68C" w14:textId="77777777" w:rsidR="003A5B94" w:rsidRDefault="003A5B94" w:rsidP="003A5B94">
      <w:pPr>
        <w:rPr>
          <w:lang w:val="en-US" w:eastAsia="en-US"/>
        </w:rPr>
      </w:pPr>
      <w:r>
        <w:rPr>
          <w:lang w:val="en-US" w:eastAsia="en-US"/>
        </w:rPr>
        <w:t xml:space="preserve">A spacy NLP pipeline enhanced with the negspacy ‘negex’ component was created to handle text negations. Negation terms were derived following a manual document review and are provided in </w:t>
      </w:r>
      <w:r w:rsidRPr="0053289E">
        <w:rPr>
          <w:b/>
          <w:bCs/>
          <w:i/>
          <w:iCs/>
          <w:lang w:val="en-US" w:eastAsia="en-US"/>
        </w:rPr>
        <w:fldChar w:fldCharType="begin"/>
      </w:r>
      <w:r w:rsidRPr="0053289E">
        <w:rPr>
          <w:b/>
          <w:bCs/>
          <w:i/>
          <w:iCs/>
          <w:lang w:val="en-US" w:eastAsia="en-US"/>
        </w:rPr>
        <w:instrText xml:space="preserve"> REF _Ref198713894 \r \h  \* MERGEFORMAT </w:instrText>
      </w:r>
      <w:r w:rsidRPr="0053289E">
        <w:rPr>
          <w:b/>
          <w:bCs/>
          <w:i/>
          <w:iCs/>
          <w:lang w:val="en-US" w:eastAsia="en-US"/>
        </w:rPr>
      </w:r>
      <w:r w:rsidRPr="0053289E">
        <w:rPr>
          <w:b/>
          <w:bCs/>
          <w:i/>
          <w:iCs/>
          <w:lang w:val="en-US" w:eastAsia="en-US"/>
        </w:rPr>
        <w:fldChar w:fldCharType="separate"/>
      </w:r>
      <w:r>
        <w:rPr>
          <w:b/>
          <w:bCs/>
          <w:i/>
          <w:iCs/>
          <w:lang w:val="en-US" w:eastAsia="en-US"/>
        </w:rPr>
        <w:t>Appendix F</w:t>
      </w:r>
      <w:r w:rsidRPr="0053289E">
        <w:rPr>
          <w:b/>
          <w:bCs/>
          <w:i/>
          <w:iCs/>
          <w:lang w:val="en-US" w:eastAsia="en-US"/>
        </w:rPr>
        <w:fldChar w:fldCharType="end"/>
      </w:r>
      <w:r>
        <w:rPr>
          <w:lang w:val="en-US" w:eastAsia="en-US"/>
        </w:rPr>
        <w:t>. ‘en_core_web_md’ was used as the core spacy language model because scientific models such as those by scispacy</w:t>
      </w:r>
      <w:r>
        <w:rPr>
          <w:lang w:val="en-US" w:eastAsia="en-US"/>
        </w:rPr>
        <w:fldChar w:fldCharType="begin"/>
      </w:r>
      <w:r>
        <w:rPr>
          <w:lang w:val="en-US" w:eastAsia="en-US"/>
        </w:rPr>
        <w:instrText xml:space="preserve"> ADDIN ZOTERO_ITEM CSL_CITATION {"citationID":"QkFUE7aK","properties":{"formattedCitation":"(62)","plainCitation":"(62)","noteIndex":0},"citationItems":[{"id":17748,"uris":["http://zotero.org/users/10033308/items/HM98J7T8"],"itemData":{"id":17748,"type":"paper-conference","abstract":"Despite recent advances in natural language processing, many statistical models for processing text perform extremely poorly under domain shift. Processing biomedical and clinical text is a critically important application area of natural language processing, for which there are few robust, practical, publicly available models. This paper describes scispaCy, a new tool for practical biomedical/scientific text processing, which heavily leverages the spaCy library. We detail the performance of two packages of models released in scispaCy and demonstrate their robustness on several tasks and datasets. Models and code are available at https://allenai.github.io/scispacy/","container-title":"Proceedings of the 18th BioNLP Workshop and Shared Task","DOI":"10.18653/v1/W19-5034","note":"arXiv:1902.07669 [cs]","page":"319-327","source":"arXiv.org","title":"ScispaCy: Fast and Robust Models for Biomedical Natural Language Processing","title-short":"ScispaCy","URL":"http://arxiv.org/abs/1902.07669","author":[{"family":"Neumann","given":"Mark"},{"family":"King","given":"Daniel"},{"family":"Beltagy","given":"Iz"},{"family":"Ammar","given":"Waleed"}],"accessed":{"date-parts":[["2025",5,26]]},"issued":{"date-parts":[["2019"]]}}}],"schema":"https://github.com/citation-style-language/schema/raw/master/csl-citation.json"} </w:instrText>
      </w:r>
      <w:r>
        <w:rPr>
          <w:lang w:val="en-US" w:eastAsia="en-US"/>
        </w:rPr>
        <w:fldChar w:fldCharType="separate"/>
      </w:r>
      <w:r w:rsidRPr="007A503E">
        <w:rPr>
          <w:rFonts w:cs="Calibri"/>
        </w:rPr>
        <w:t>(62)</w:t>
      </w:r>
      <w:r>
        <w:rPr>
          <w:lang w:val="en-US" w:eastAsia="en-US"/>
        </w:rPr>
        <w:fldChar w:fldCharType="end"/>
      </w:r>
      <w:r>
        <w:rPr>
          <w:lang w:val="en-US" w:eastAsia="en-US"/>
        </w:rPr>
        <w:t xml:space="preserve"> did not appear to improve performance and incurred significant module backward compatibility problems so were discarded.</w:t>
      </w:r>
    </w:p>
    <w:p w14:paraId="520B8949" w14:textId="77777777" w:rsidR="003A5B94" w:rsidRDefault="003A5B94" w:rsidP="003A5B94">
      <w:pPr>
        <w:rPr>
          <w:lang w:val="en-US" w:eastAsia="en-US"/>
        </w:rPr>
      </w:pPr>
      <w:r>
        <w:rPr>
          <w:lang w:val="en-US" w:eastAsia="en-US"/>
        </w:rPr>
        <w:t>A phrase matcher pipeline was implemented to enhance the efficiency of bulk matching. Normalised scores were generated based on the number of matches for IBD, with the final threshold set at &gt;=1 for highly sensitive detection, as increasing the threshold did not significantly improve precision but did reduce recall. Negation was maintained during the pipeline's usage.</w:t>
      </w:r>
    </w:p>
    <w:p w14:paraId="1F9E9C40" w14:textId="77777777" w:rsidR="003A5B94" w:rsidRDefault="003A5B94" w:rsidP="003A5B94">
      <w:pPr>
        <w:pStyle w:val="Heading5"/>
        <w:numPr>
          <w:ilvl w:val="4"/>
          <w:numId w:val="0"/>
        </w:numPr>
        <w:tabs>
          <w:tab w:val="num" w:pos="1247"/>
        </w:tabs>
        <w:spacing w:before="200" w:after="240"/>
        <w:ind w:left="1247" w:hanging="1247"/>
        <w:rPr>
          <w:lang w:val="en-US"/>
        </w:rPr>
      </w:pPr>
      <w:bookmarkStart w:id="3" w:name="_Toc199693760"/>
      <w:r w:rsidRPr="12CB660F">
        <w:rPr>
          <w:lang w:val="en-US"/>
        </w:rPr>
        <w:t>Machine Learning (ML) Models</w:t>
      </w:r>
      <w:bookmarkEnd w:id="3"/>
    </w:p>
    <w:p w14:paraId="22DCF7DA" w14:textId="77777777" w:rsidR="003A5B94" w:rsidRDefault="003A5B94" w:rsidP="003A5B94">
      <w:pPr>
        <w:rPr>
          <w:lang w:val="en-US"/>
        </w:rPr>
      </w:pPr>
      <w:r>
        <w:rPr>
          <w:lang w:val="en-US"/>
        </w:rPr>
        <w:t xml:space="preserve">These models create different word vectors, which were fed into an LR classifier. In each instance, classification thresholds were set at 0.5. </w:t>
      </w:r>
    </w:p>
    <w:p w14:paraId="121D2D4E" w14:textId="77777777" w:rsidR="003A5B94" w:rsidRDefault="003A5B94" w:rsidP="003A5B94">
      <w:pPr>
        <w:pStyle w:val="Heading6"/>
        <w:numPr>
          <w:ilvl w:val="5"/>
          <w:numId w:val="0"/>
        </w:numPr>
        <w:tabs>
          <w:tab w:val="num" w:pos="1361"/>
        </w:tabs>
        <w:spacing w:before="200" w:after="240"/>
        <w:ind w:left="1361" w:hanging="1361"/>
        <w:rPr>
          <w:lang w:val="en-US"/>
        </w:rPr>
      </w:pPr>
      <w:r w:rsidRPr="12CB660F">
        <w:rPr>
          <w:lang w:val="en-US"/>
        </w:rPr>
        <w:lastRenderedPageBreak/>
        <w:t>Bag of Words (BOW) Model</w:t>
      </w:r>
    </w:p>
    <w:p w14:paraId="045FCB47" w14:textId="77777777" w:rsidR="003A5B94" w:rsidRDefault="003A5B94" w:rsidP="003A5B94">
      <w:pPr>
        <w:rPr>
          <w:lang w:val="en-US" w:eastAsia="en-US"/>
        </w:rPr>
      </w:pPr>
      <w:r>
        <w:rPr>
          <w:lang w:val="en-US"/>
        </w:rPr>
        <w:t>This BOW word vector model weighs documents using a CountVectorizer and then fits an LR binary classifier to predict ‘IBD’ or ‘Not-IBD’. These models disregard word order and context, focusing primarily on word multiplicity</w:t>
      </w:r>
      <w:r>
        <w:rPr>
          <w:lang w:val="en-US" w:eastAsia="en-US"/>
        </w:rPr>
        <w:fldChar w:fldCharType="begin"/>
      </w:r>
      <w:r>
        <w:rPr>
          <w:lang w:val="en-US" w:eastAsia="en-US"/>
        </w:rPr>
        <w:instrText xml:space="preserve"> ADDIN ZOTERO_ITEM CSL_CITATION {"citationID":"tL2RAMwf","properties":{"formattedCitation":"(7)","plainCitation":"(7)","noteIndex":0},"citationItems":[{"id":17562,"uris":["http://zotero.org/users/10033308/items/75CMYBSF"],"itemData":{"id":17562,"type":"article-journal","abstract":"In a document retrieval, or other pattern matching environment where stored entities (documents) are compared with each other or with incoming patterns (search requests), it appears that the best indexing (property) space is one where each entity lies as far away from the others as possible; in these circumstances the value of an indexing system may be expressible as a function of the density of the object space; in particular, retrieval performance may correlate inversely with space density. An approach based on space density computations is used to choose an optimum indexing vocabulary for a collection of documents. Typical evaluation results are shown, demonstating the usefulness of the model.","container-title":"Commun. ACM","DOI":"10.1145/361219.361220","ISSN":"0001-0782","issue":"11","page":"613–620","source":"ACM Digital Library","title":"A vector space model for automatic indexing","volume":"18","author":[{"family":"Salton","given":"G."},{"family":"Wong","given":"A."},{"family":"Yang","given":"C. S."}],"issued":{"date-parts":[["1975",11,1]]}}}],"schema":"https://github.com/citation-style-language/schema/raw/master/csl-citation.json"} </w:instrText>
      </w:r>
      <w:r>
        <w:rPr>
          <w:lang w:val="en-US" w:eastAsia="en-US"/>
        </w:rPr>
        <w:fldChar w:fldCharType="separate"/>
      </w:r>
      <w:r w:rsidRPr="001F5B62">
        <w:rPr>
          <w:rFonts w:cs="Calibri"/>
        </w:rPr>
        <w:t>(7)</w:t>
      </w:r>
      <w:r>
        <w:rPr>
          <w:lang w:val="en-US" w:eastAsia="en-US"/>
        </w:rPr>
        <w:fldChar w:fldCharType="end"/>
      </w:r>
      <w:r>
        <w:rPr>
          <w:lang w:val="en-US"/>
        </w:rPr>
        <w:t xml:space="preserve">. Model training and inference are swift. This facilitated numerous experiments with this model type. Initially, default ridge (L2) regression was used along with a </w:t>
      </w:r>
      <w:r>
        <w:rPr>
          <w:lang w:val="en-US" w:eastAsia="en-US"/>
        </w:rPr>
        <w:t>limited-memory Broyden-Fletcher-Goldfarb-Shanno (lbfgs)</w:t>
      </w:r>
      <w:r>
        <w:rPr>
          <w:lang w:val="en-US" w:eastAsia="en-US"/>
        </w:rPr>
        <w:fldChar w:fldCharType="begin"/>
      </w:r>
      <w:r>
        <w:rPr>
          <w:lang w:val="en-US" w:eastAsia="en-US"/>
        </w:rPr>
        <w:instrText xml:space="preserve"> ADDIN ZOTERO_ITEM CSL_CITATION {"citationID":"eIyWiMwy","properties":{"formattedCitation":"(63)","plainCitation":"(63)","noteIndex":0},"citationItems":[{"id":17652,"uris":["http://zotero.org/users/10033308/items/IHJZ4LES"],"itemData":{"id":17652,"type":"article-journal","container-title":"Mathematics of Computation","DOI":"10.1090/S0025-5718-1970-0274029-X","ISSN":"0025-5718, 1088-6842","issue":"111","journalAbbreviation":"Math. Comp.","language":"en","page":"647-656","source":"www.ams.org","title":"Conditioning of quasi-Newton methods for function minimization","volume":"24","author":[{"family":"Shanno","given":"D. F."}],"issued":{"date-parts":[["1970"]]}}}],"schema":"https://github.com/citation-style-language/schema/raw/master/csl-citation.json"} </w:instrText>
      </w:r>
      <w:r>
        <w:rPr>
          <w:lang w:val="en-US" w:eastAsia="en-US"/>
        </w:rPr>
        <w:fldChar w:fldCharType="separate"/>
      </w:r>
      <w:r w:rsidRPr="007A503E">
        <w:rPr>
          <w:rFonts w:cs="Calibri"/>
        </w:rPr>
        <w:t>(63)</w:t>
      </w:r>
      <w:r>
        <w:rPr>
          <w:lang w:val="en-US" w:eastAsia="en-US"/>
        </w:rPr>
        <w:fldChar w:fldCharType="end"/>
      </w:r>
      <w:r>
        <w:rPr>
          <w:lang w:val="en-US" w:eastAsia="en-US"/>
        </w:rPr>
        <w:t xml:space="preserve"> solver algorithm, but despite being quick, this yielded only mediocre results. Lasso (L1) regression with a liblinear solver</w:t>
      </w:r>
      <w:r>
        <w:rPr>
          <w:lang w:val="en-US" w:eastAsia="en-US"/>
        </w:rPr>
        <w:fldChar w:fldCharType="begin"/>
      </w:r>
      <w:r>
        <w:rPr>
          <w:lang w:val="en-US" w:eastAsia="en-US"/>
        </w:rPr>
        <w:instrText xml:space="preserve"> ADDIN ZOTERO_ITEM CSL_CITATION {"citationID":"Nf9YbEsj","properties":{"formattedCitation":"(64)","plainCitation":"(64)","noteIndex":0},"citationItems":[{"id":17752,"uris":["http://zotero.org/users/10033308/items/5LSM4EZY"],"itemData":{"id":17752,"type":"article-journal","abstract":"LIBLINEAR is an open source library for large-scale linear classification. It supports logistic regression and linear support vector machines. We provide easy-to-use command-line tools and library calls for users and developers. Comprehensive documents are available for both beginners and advanced users. Experiments demonstrate that LIBLINEAR is very efficient on large sparse data sets.","container-title":"J. Mach. Learn. Res.","ISSN":"1532-4435","page":"1871–1874","source":"ACM Digital Library","title":"LIBLINEAR: A Library for Large Linear Classification","title-short":"LIBLINEAR","volume":"9","author":[{"family":"Fan","given":"Rong-En"},{"family":"Chang","given":"Kai-Wei"},{"family":"Hsieh","given":"Cho-Jui"},{"family":"Wang","given":"Xiang-Rui"},{"family":"Lin","given":"Chih-Jen"}],"issued":{"date-parts":[["2008",6,1]]}}}],"schema":"https://github.com/citation-style-language/schema/raw/master/csl-citation.json"} </w:instrText>
      </w:r>
      <w:r>
        <w:rPr>
          <w:lang w:val="en-US" w:eastAsia="en-US"/>
        </w:rPr>
        <w:fldChar w:fldCharType="separate"/>
      </w:r>
      <w:r w:rsidRPr="007A503E">
        <w:rPr>
          <w:rFonts w:cs="Calibri"/>
        </w:rPr>
        <w:t>(64)</w:t>
      </w:r>
      <w:r>
        <w:rPr>
          <w:lang w:val="en-US" w:eastAsia="en-US"/>
        </w:rPr>
        <w:fldChar w:fldCharType="end"/>
      </w:r>
      <w:r>
        <w:rPr>
          <w:lang w:val="en-US" w:eastAsia="en-US"/>
        </w:rPr>
        <w:t>, however, worked far better. This is probably because the high-dimensional space in the clinical text is overly complex meaning that feature reduction improved performance. Tree models, such as XGBoost, did not perform better than LR for this task and were substantially slower. Eventually, gridsearchCV</w:t>
      </w:r>
      <w:r>
        <w:rPr>
          <w:lang w:val="en-US" w:eastAsia="en-US"/>
        </w:rPr>
        <w:fldChar w:fldCharType="begin"/>
      </w:r>
      <w:r>
        <w:rPr>
          <w:lang w:val="en-US" w:eastAsia="en-US"/>
        </w:rPr>
        <w:instrText xml:space="preserve"> ADDIN ZOTERO_ITEM CSL_CITATION {"citationID":"fgjcTcu6","properties":{"formattedCitation":"(65)","plainCitation":"(65)","noteIndex":0},"citationItems":[{"id":17754,"uris":["http://zotero.org/users/10033308/items/26GGQZ8E"],"itemData":{"id":17754,"type":"article","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DOI":"10.48550/arXiv.1201.0490","note":"arXiv:1201.0490 [cs]","number":"arXiv:1201.0490","publisher":"arXiv","source":"arXiv.org","title":"Scikit-learn: Machine Learning in Python","title-short":"Scikit-learn","URL":"http://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5",5,26]]},"issued":{"date-parts":[["2018",6,5]]}}}],"schema":"https://github.com/citation-style-language/schema/raw/master/csl-citation.json"} </w:instrText>
      </w:r>
      <w:r>
        <w:rPr>
          <w:lang w:val="en-US" w:eastAsia="en-US"/>
        </w:rPr>
        <w:fldChar w:fldCharType="separate"/>
      </w:r>
      <w:r w:rsidRPr="007A503E">
        <w:rPr>
          <w:rFonts w:cs="Calibri"/>
        </w:rPr>
        <w:t>(65)</w:t>
      </w:r>
      <w:r>
        <w:rPr>
          <w:lang w:val="en-US" w:eastAsia="en-US"/>
        </w:rPr>
        <w:fldChar w:fldCharType="end"/>
      </w:r>
      <w:r>
        <w:rPr>
          <w:lang w:val="en-US" w:eastAsia="en-US"/>
        </w:rPr>
        <w:t xml:space="preserve"> was added with 1,000 iterations, a mixed penalty, and an AUROC scorer seeded 42. This performed exceptionally well therefore retained as the base setup for the majority of the ML algorithms. These models were all saved in .joblib format to make them easier to deploy than they would be as pickle (.pkl) files.  </w:t>
      </w:r>
    </w:p>
    <w:p w14:paraId="6A061046" w14:textId="77777777" w:rsidR="003A5B94" w:rsidRDefault="003A5B94" w:rsidP="003A5B94">
      <w:pPr>
        <w:pStyle w:val="Heading6"/>
        <w:numPr>
          <w:ilvl w:val="5"/>
          <w:numId w:val="0"/>
        </w:numPr>
        <w:tabs>
          <w:tab w:val="num" w:pos="1361"/>
        </w:tabs>
        <w:spacing w:before="200" w:after="240"/>
        <w:ind w:left="1361" w:hanging="1361"/>
        <w:rPr>
          <w:lang w:val="en-US"/>
        </w:rPr>
      </w:pPr>
      <w:r w:rsidRPr="12CB660F">
        <w:rPr>
          <w:lang w:val="en-US"/>
        </w:rPr>
        <w:t>Term Frequency-Inverse Document Frequency (TF-IDF) Model</w:t>
      </w:r>
    </w:p>
    <w:p w14:paraId="05AB3117" w14:textId="77777777" w:rsidR="003A5B94" w:rsidRDefault="003A5B94" w:rsidP="003A5B94">
      <w:pPr>
        <w:rPr>
          <w:lang w:val="en-US"/>
        </w:rPr>
      </w:pPr>
      <w:r>
        <w:rPr>
          <w:lang w:val="en-US"/>
        </w:rPr>
        <w:t>This vector model operates by identifying words that are significant in a document but not widespread across the collection of documents</w:t>
      </w:r>
      <w:r>
        <w:rPr>
          <w:lang w:val="en-US" w:eastAsia="en-US"/>
        </w:rPr>
        <w:fldChar w:fldCharType="begin"/>
      </w:r>
      <w:r>
        <w:rPr>
          <w:lang w:val="en-US" w:eastAsia="en-US"/>
        </w:rPr>
        <w:instrText xml:space="preserve"> ADDIN ZOTERO_ITEM CSL_CITATION {"citationID":"1UojDrFS","properties":{"formattedCitation":"(9)","plainCitation":"(9)","noteIndex":0},"citationItems":[{"id":17566,"uris":["http://zotero.org/users/10033308/items/67AQLYAM"],"itemData":{"id":17566,"type":"article-journal","abstract":"The experimental evidence accumulated over the past 20 years indicates that text indexing systems based on the assignment of appropriately weighted single terms produce retrieval results that are superior to those obtainable with other more elaborate text representations. These results depend crucially on the choice of effective termweighting systems. This article summarizes the insights gained in automatic term weighting, and provides baseline single-term-indexing models with which other more elaborate content analysis procedures can be compared.","container-title":"Information Processing &amp; Management","DOI":"10.1016/0306-4573(88)90021-0","ISSN":"0306-4573","issue":"5","journalAbbreviation":"Information Processing &amp; Management","page":"513-523","source":"ScienceDirect","title":"Term-weighting approaches in automatic text retrieval","volume":"24","author":[{"family":"Salton","given":"Gerard"},{"family":"Buckley","given":"Christopher"}],"issued":{"date-parts":[["1988",1,1]]}}}],"schema":"https://github.com/citation-style-language/schema/raw/master/csl-citation.json"} </w:instrText>
      </w:r>
      <w:r>
        <w:rPr>
          <w:lang w:val="en-US" w:eastAsia="en-US"/>
        </w:rPr>
        <w:fldChar w:fldCharType="separate"/>
      </w:r>
      <w:r w:rsidRPr="001F5B62">
        <w:rPr>
          <w:rFonts w:cs="Calibri"/>
        </w:rPr>
        <w:t>(9)</w:t>
      </w:r>
      <w:r>
        <w:rPr>
          <w:lang w:val="en-US" w:eastAsia="en-US"/>
        </w:rPr>
        <w:fldChar w:fldCharType="end"/>
      </w:r>
      <w:r>
        <w:rPr>
          <w:lang w:val="en-US"/>
        </w:rPr>
        <w:t>. Consequently, it is less susceptible to common-word distortion and frequently represents a more robust text-mining algorithm than BOW, particularly in more complex classification tasks. The best results were obtained with a setup similar to the BOW pipeline, so this is how it was configured. All the code is provided for complete transparency and to enable others to replicate or improve upon the experiment.</w:t>
      </w:r>
    </w:p>
    <w:p w14:paraId="1386E2CD" w14:textId="77777777" w:rsidR="003A5B94" w:rsidRDefault="003A5B94" w:rsidP="003A5B94">
      <w:pPr>
        <w:pStyle w:val="Heading6"/>
        <w:numPr>
          <w:ilvl w:val="5"/>
          <w:numId w:val="0"/>
        </w:numPr>
        <w:tabs>
          <w:tab w:val="num" w:pos="1361"/>
        </w:tabs>
        <w:spacing w:before="200" w:after="240"/>
        <w:ind w:left="1361" w:hanging="1361"/>
        <w:rPr>
          <w:lang w:val="en-US"/>
        </w:rPr>
      </w:pPr>
      <w:r w:rsidRPr="12CB660F">
        <w:rPr>
          <w:lang w:val="en-US"/>
        </w:rPr>
        <w:t>Spacy(Word2Vec)</w:t>
      </w:r>
    </w:p>
    <w:p w14:paraId="38B782BA" w14:textId="77777777" w:rsidR="003A5B94" w:rsidRDefault="003A5B94" w:rsidP="003A5B94">
      <w:pPr>
        <w:rPr>
          <w:lang w:val="en-US"/>
        </w:rPr>
      </w:pPr>
      <w:r>
        <w:rPr>
          <w:lang w:val="en-US"/>
        </w:rPr>
        <w:t>This model employs Spacy’s en_core_web_md to generate word vectors using a custom Word2VecTransformer(), which also feeds into an LR classifier. Gensim was not used because it was incompatible with the analytics environment. As these models are only embedded in a 300-dimensional vector space further tuning the hyperparameters did not significantly improve performance unlike with SBERT.</w:t>
      </w:r>
    </w:p>
    <w:p w14:paraId="731EF282" w14:textId="77777777" w:rsidR="003A5B94" w:rsidRPr="00CE238B" w:rsidRDefault="003A5B94" w:rsidP="003A5B94">
      <w:pPr>
        <w:pStyle w:val="Heading4"/>
        <w:numPr>
          <w:ilvl w:val="3"/>
          <w:numId w:val="0"/>
        </w:numPr>
        <w:tabs>
          <w:tab w:val="num" w:pos="1134"/>
        </w:tabs>
        <w:spacing w:before="200" w:after="240"/>
        <w:ind w:left="1134" w:hanging="1134"/>
        <w:rPr>
          <w:lang w:val="en-US"/>
        </w:rPr>
      </w:pPr>
      <w:bookmarkStart w:id="4" w:name="_Toc199693761"/>
      <w:r>
        <w:rPr>
          <w:lang w:val="en-US"/>
        </w:rPr>
        <w:lastRenderedPageBreak/>
        <w:t>Finetuned Transformers</w:t>
      </w:r>
      <w:bookmarkEnd w:id="4"/>
    </w:p>
    <w:p w14:paraId="054A565F" w14:textId="77777777" w:rsidR="003A5B94" w:rsidRDefault="003A5B94" w:rsidP="003A5B94">
      <w:pPr>
        <w:pStyle w:val="Heading5"/>
        <w:numPr>
          <w:ilvl w:val="4"/>
          <w:numId w:val="0"/>
        </w:numPr>
        <w:tabs>
          <w:tab w:val="num" w:pos="1247"/>
        </w:tabs>
        <w:spacing w:before="200" w:after="240"/>
        <w:ind w:left="1247" w:hanging="1247"/>
        <w:rPr>
          <w:lang w:val="en-US"/>
        </w:rPr>
      </w:pPr>
      <w:bookmarkStart w:id="5" w:name="_Toc199693762"/>
      <w:r w:rsidRPr="12CB660F">
        <w:rPr>
          <w:lang w:val="en-US"/>
        </w:rPr>
        <w:t>SBERT Vector Model</w:t>
      </w:r>
      <w:bookmarkEnd w:id="5"/>
    </w:p>
    <w:p w14:paraId="0FE038C8" w14:textId="77777777" w:rsidR="003A5B94" w:rsidRPr="001A2C87" w:rsidRDefault="003A5B94" w:rsidP="003A5B94">
      <w:r w:rsidRPr="000F0B26">
        <w:rPr>
          <w:lang w:val="en-US"/>
        </w:rPr>
        <w:t xml:space="preserve">A </w:t>
      </w:r>
      <w:r>
        <w:rPr>
          <w:lang w:val="en-US"/>
        </w:rPr>
        <w:t xml:space="preserve">custom sci-kit learn transformer was created for these Sentence-BERT (SBERT) pipelines – </w:t>
      </w:r>
      <w:r w:rsidRPr="007A396A">
        <w:t>SbertEmbeddingTransformer</w:t>
      </w:r>
      <w:r>
        <w:t>() using the ‘</w:t>
      </w:r>
      <w:r w:rsidRPr="007C62DB">
        <w:t>all-mpnet-base-v2</w:t>
      </w:r>
      <w:r>
        <w:t>’ base model</w:t>
      </w:r>
      <w:r>
        <w:fldChar w:fldCharType="begin"/>
      </w:r>
      <w:r>
        <w:instrText xml:space="preserve"> ADDIN ZOTERO_ITEM CSL_CITATION {"citationID":"S7E1Ttqh","properties":{"formattedCitation":"(66)","plainCitation":"(66)","noteIndex":0},"citationItems":[{"id":17696,"uris":["http://zotero.org/users/10033308/items/3EBNRS2T"],"itemData":{"id":17696,"type":"webpage","abstract":"We’re on a journey to advance and democratize artificial intelligence through open source and open science.","title":"sentence-transformers/all-mpnet-base-v2 · Hugging Face","URL":"https://huggingface.co/sentence-transformers/all-mpnet-base-v2","accessed":{"date-parts":[["2025",5,19]]},"issued":{"date-parts":[["2024",1,5]]}}}],"schema":"https://github.com/citation-style-language/schema/raw/master/csl-citation.json"} </w:instrText>
      </w:r>
      <w:r>
        <w:fldChar w:fldCharType="separate"/>
      </w:r>
      <w:r w:rsidRPr="007A503E">
        <w:rPr>
          <w:rFonts w:cs="Calibri"/>
        </w:rPr>
        <w:t>(66)</w:t>
      </w:r>
      <w:r>
        <w:fldChar w:fldCharType="end"/>
      </w:r>
      <w:r>
        <w:t>, because this was built upon a considerable corpus of datasets</w:t>
      </w:r>
      <w:r>
        <w:fldChar w:fldCharType="begin"/>
      </w:r>
      <w:r>
        <w:instrText xml:space="preserve"> ADDIN ZOTERO_ITEM CSL_CITATION {"citationID":"fMcSR76f","properties":{"formattedCitation":"(67)","plainCitation":"(67)","noteIndex":0},"citationItems":[{"id":17654,"uris":["http://zotero.org/users/10033308/items/KMIMYNE3"],"itemData":{"id":17654,"type":"article","abstract":"Progress in Machine Learning is often driven by the availability of large datasets, and consistent evaluation metrics for comparing modeling approaches. To this end, we present a repository of conversational datasets consisting of hundreds of millions of examples, and a standardised evaluation procedure for conversational response selection models using '1-of-100 accuracy'. The repository contains scripts that allow researchers to reproduce the standard datasets, or to adapt the pre-processing and data filtering steps to their needs. We introduce and evaluate several competitive baselines for conversational response selection, whose implementations are shared in the repository, as well as a neural encoder model that is trained on the entire training set.","DOI":"10.48550/arXiv.1904.06472","note":"arXiv:1904.06472 [cs]","number":"arXiv:1904.06472","publisher":"arXiv","source":"arXiv.org","title":"A Repository of Conversational Datasets","URL":"http://arxiv.org/abs/1904.06472","author":[{"family":"Henderson","given":"Matthew"},{"family":"Budzianowski","given":"Paweł"},{"family":"Casanueva","given":"Iñigo"},{"family":"Coope","given":"Sam"},{"family":"Gerz","given":"Daniela"},{"family":"Kumar","given":"Girish"},{"family":"Mrkšić","given":"Nikola"},{"family":"Spithourakis","given":"Georgios"},{"family":"Su","given":"Pei-Hao"},{"family":"Vulić","given":"Ivan"},{"family":"Wen","given":"Tsung-Hsien"}],"accessed":{"date-parts":[["2025",5,14]]},"issued":{"date-parts":[["2019",5,29]]}}}],"schema":"https://github.com/citation-style-language/schema/raw/master/csl-citation.json"} </w:instrText>
      </w:r>
      <w:r>
        <w:fldChar w:fldCharType="separate"/>
      </w:r>
      <w:r w:rsidRPr="007A503E">
        <w:rPr>
          <w:rFonts w:cs="Calibri"/>
        </w:rPr>
        <w:t>(67)</w:t>
      </w:r>
      <w:r>
        <w:fldChar w:fldCharType="end"/>
      </w:r>
      <w:r>
        <w:t>, known to demonstrate superior embedding performance, mapping to a 768-dimensional dense vector space. However, it should be noted that the datasets this model was trained on are primarily from Reddit, stack exchange, and wikis—not from clinical sources. The SBERT models were stored both in joblib and onnx transformer format to make them cross-compatible.</w:t>
      </w:r>
    </w:p>
    <w:p w14:paraId="27EF01F6" w14:textId="77777777" w:rsidR="003A5B94" w:rsidRDefault="003A5B94" w:rsidP="003A5B94">
      <w:pPr>
        <w:pStyle w:val="Heading5"/>
        <w:numPr>
          <w:ilvl w:val="4"/>
          <w:numId w:val="0"/>
        </w:numPr>
        <w:tabs>
          <w:tab w:val="num" w:pos="1247"/>
        </w:tabs>
        <w:spacing w:before="200" w:after="240"/>
        <w:ind w:left="1247" w:hanging="1247"/>
        <w:rPr>
          <w:lang w:val="en-US"/>
        </w:rPr>
      </w:pPr>
      <w:bookmarkStart w:id="6" w:name="_Toc199693763"/>
      <w:r w:rsidRPr="12CB660F">
        <w:rPr>
          <w:lang w:val="en-US"/>
        </w:rPr>
        <w:t xml:space="preserve">SBERT </w:t>
      </w:r>
      <w:r>
        <w:rPr>
          <w:lang w:val="en-US"/>
        </w:rPr>
        <w:t xml:space="preserve">Med </w:t>
      </w:r>
      <w:r w:rsidRPr="12CB660F">
        <w:rPr>
          <w:lang w:val="en-US"/>
        </w:rPr>
        <w:t>Vector Model</w:t>
      </w:r>
      <w:bookmarkEnd w:id="6"/>
    </w:p>
    <w:p w14:paraId="172B01C7" w14:textId="77777777" w:rsidR="003A5B94" w:rsidRDefault="003A5B94" w:rsidP="003A5B94">
      <w:r>
        <w:rPr>
          <w:lang w:val="en-US" w:eastAsia="en-US"/>
        </w:rPr>
        <w:t>As ‘all-mpnet-base-v2’ is not pre-trained for clinical applications, a biobert-based SBERT vector embedding model was also tested</w:t>
      </w:r>
      <w:r>
        <w:fldChar w:fldCharType="begin"/>
      </w:r>
      <w:r>
        <w:instrText xml:space="preserve"> ADDIN ZOTERO_ITEM CSL_CITATION {"citationID":"3aP0F73B","properties":{"formattedCitation":"(45)","plainCitation":"(45)","noteIndex":0},"citationItems":[{"id":17635,"uris":["http://zotero.org/users/10033308/items/557Q9MHZ"],"itemData":{"id":17635,"type":"paper-conference","abstract":"Fact-checking of online health information has become necessary due to the increasing usage of internet by people searching for medical advice. There is a plethora of false information available to the public, which can put people in harm’s way. In order to aid the fact-checking process, recent research has leveraged the advancements made in NLP and deep learning techniques. Majority of the existing technology relies on the existence of labelled data, which is very limited. In this work we explored an unsupervised approach to identifying evidence sentences, which is the key task in claims verification process. We show by performing experiments on a publicly available dataset that our method achieves performance comparable to that of state-of-the-art supervised techniques. We also show how our proposed method can be adapted in cases where labelled data is available.","container-title":"Health Information Science","DOI":"10.1007/978-3-031-20627-6_1","event-place":"Cham","ISBN":"978-3-031-20627-6","language":"en","page":"3-15","publisher":"Springer Nature Switzerland","publisher-place":"Cham","source":"Springer Link","title":"Evidence Extraction to Validate Medical Claims in Fake News Detection","author":[{"family":"Deka","given":"Pritam"},{"family":"Jurek-Loughrey","given":"Anna"},{"family":"P","given":"Deepak"}],"editor":[{"family":"Traina","given":"Agma"},{"family":"Wang","given":"Hua"},{"family":"Zhang","given":"Yong"},{"family":"Siuly","given":"Siuly"},{"family":"Zhou","given":"Rui"},{"family":"Chen","given":"Lu"}],"issued":{"date-parts":[["2022"]]}}}],"schema":"https://github.com/citation-style-language/schema/raw/master/csl-citation.json"} </w:instrText>
      </w:r>
      <w:r>
        <w:fldChar w:fldCharType="separate"/>
      </w:r>
      <w:r w:rsidRPr="007A503E">
        <w:rPr>
          <w:rFonts w:cs="Calibri"/>
        </w:rPr>
        <w:t>(45)</w:t>
      </w:r>
      <w:r>
        <w:fldChar w:fldCharType="end"/>
      </w:r>
      <w:r>
        <w:t>. This model was trained with an Adam optimiser over the Stanford Natural Language Inference (</w:t>
      </w:r>
      <w:r w:rsidRPr="00743BEA">
        <w:t>SNLI</w:t>
      </w:r>
      <w:r>
        <w:t>)</w:t>
      </w:r>
      <w:r>
        <w:fldChar w:fldCharType="begin"/>
      </w:r>
      <w:r>
        <w:instrText xml:space="preserve"> ADDIN ZOTERO_ITEM CSL_CITATION {"citationID":"PpV575Fq","properties":{"formattedCitation":"(68)","plainCitation":"(68)","noteIndex":0},"citationItems":[{"id":17669,"uris":["http://zotero.org/users/10033308/items/5BERQEM6"],"itemData":{"id":17669,"type":"article","abstract":"Understanding entailment and contradiction is fundamental to understanding natural language, and inference about entailment and contradiction is a valuable testing ground for the development of semantic representations. However, machine learning research in this area has been dramatically limited by the lack of large-scale resources. To address this, we introduce the Stanford Natural Language Inference corpus, a new, freely available collection of labeled sentence pairs, written by humans doing a novel grounded task based on image captioning. At 570K pairs, it is two orders of magnitude larger than all other resources of its type. This increase in scale allows lexicalized classifiers to outperform some sophisticated existing entailment models, and it allows a neural network-based model to perform competitively on natural language inference benchmarks for the first time.","DOI":"10.48550/arXiv.1508.05326","note":"arXiv:1508.05326 [cs]","number":"arXiv:1508.05326","publisher":"arXiv","source":"arXiv.org","title":"A large annotated corpus for learning natural language inference","URL":"http://arxiv.org/abs/1508.05326","author":[{"family":"Bowman","given":"Samuel R."},{"family":"Angeli","given":"Gabor"},{"family":"Potts","given":"Christopher"},{"family":"Manning","given":"Christopher D."}],"accessed":{"date-parts":[["2025",5,14]]},"issued":{"date-parts":[["2015",8,21]]}}}],"schema":"https://github.com/citation-style-language/schema/raw/master/csl-citation.json"} </w:instrText>
      </w:r>
      <w:r>
        <w:fldChar w:fldCharType="separate"/>
      </w:r>
      <w:r w:rsidRPr="007A503E">
        <w:rPr>
          <w:rFonts w:cs="Calibri"/>
        </w:rPr>
        <w:t>(68)</w:t>
      </w:r>
      <w:r>
        <w:fldChar w:fldCharType="end"/>
      </w:r>
      <w:r w:rsidRPr="00743BEA">
        <w:t>,</w:t>
      </w:r>
      <w:r>
        <w:t xml:space="preserve"> Multi-Genre Natural Language Inference</w:t>
      </w:r>
      <w:r w:rsidRPr="00743BEA">
        <w:t xml:space="preserve"> </w:t>
      </w:r>
      <w:r>
        <w:t>(</w:t>
      </w:r>
      <w:r w:rsidRPr="00743BEA">
        <w:t>MNLI</w:t>
      </w:r>
      <w:r>
        <w:t>)</w:t>
      </w:r>
      <w:r>
        <w:fldChar w:fldCharType="begin"/>
      </w:r>
      <w:r>
        <w:instrText xml:space="preserve"> ADDIN ZOTERO_ITEM CSL_CITATION {"citationID":"QEuAjq90","properties":{"formattedCitation":"(69)","plainCitation":"(69)","noteIndex":0},"citationItems":[{"id":17662,"uris":["http://zotero.org/users/10033308/items/8Y2E9WB6"],"itemData":{"id":17662,"type":"article","abstract":"This paper introduces the Multi-Genre Natural Language Inference (MultiNLI) corpus, a dataset designed for use in the development and evaluation of machine learning models for sentence understanding. In addition to being one of the largest corpora available for the task of NLI, at 433k examples, this corpus improves upon available resources in its coverage: it offers data from ten distinct genres of written and spoken English--making it possible to evaluate systems on nearly the full complexity of the language--and it offers an explicit setting for the evaluation of cross-genre domain adaptation.","DOI":"10.48550/arXiv.1704.05426","note":"arXiv:1704.05426 [cs]","number":"arXiv:1704.05426","publisher":"arXiv","source":"arXiv.org","title":"A Broad-Coverage Challenge Corpus for Sentence Understanding through Inference","URL":"http://arxiv.org/abs/1704.05426","author":[{"family":"Williams","given":"Adina"},{"family":"Nangia","given":"Nikita"},{"family":"Bowman","given":"Samuel R."}],"accessed":{"date-parts":[["2025",5,14]]},"issued":{"date-parts":[["2018",2,19]]}}}],"schema":"https://github.com/citation-style-language/schema/raw/master/csl-citation.json"} </w:instrText>
      </w:r>
      <w:r>
        <w:fldChar w:fldCharType="separate"/>
      </w:r>
      <w:r w:rsidRPr="007A503E">
        <w:rPr>
          <w:rFonts w:cs="Calibri"/>
        </w:rPr>
        <w:t>(69)</w:t>
      </w:r>
      <w:r>
        <w:fldChar w:fldCharType="end"/>
      </w:r>
      <w:r w:rsidRPr="00743BEA">
        <w:t xml:space="preserve">, </w:t>
      </w:r>
      <w:r>
        <w:t>Scientific Natural Language Inference (</w:t>
      </w:r>
      <w:r w:rsidRPr="00743BEA">
        <w:t>SCINLI</w:t>
      </w:r>
      <w:r>
        <w:t>)</w:t>
      </w:r>
      <w:r>
        <w:fldChar w:fldCharType="begin"/>
      </w:r>
      <w:r>
        <w:instrText xml:space="preserve"> ADDIN ZOTERO_ITEM CSL_CITATION {"citationID":"ApAspkVN","properties":{"formattedCitation":"(70)","plainCitation":"(70)","noteIndex":0},"citationItems":[{"id":17666,"uris":["http://zotero.org/users/10033308/items/JK6U5NDG"],"itemData":{"id":17666,"type":"article","abstract":"Existing Natural Language Inference (NLI) datasets, while being instrumental in the advancement of Natural Language Understanding (NLU) research, are not related to scientific text. In this paper, we introduce SciNLI, a large dataset for NLI that captures the formality in scientific text and contains 107,412 sentence pairs extracted from scholarly papers on NLP and computational linguistics. Given that the text used in scientific literature differs vastly from the text used in everyday language both in terms of vocabulary and sentence structure, our dataset is well suited to serve as a benchmark for the evaluation of scientific NLU models. Our experiments show that SciNLI is harder to classify than the existing NLI datasets. Our best performing model with XLNet achieves a Macro F1 score of only 78.18% and an accuracy of 78.23% showing that there is substantial room for improvement.","DOI":"10.48550/arXiv.2203.06728","note":"arXiv:2203.06728 [cs]\nversion: 2","number":"arXiv:2203.06728","publisher":"arXiv","source":"arXiv.org","title":"SciNLI: A Corpus for Natural Language Inference on Scientific Text","title-short":"SciNLI","URL":"http://arxiv.org/abs/2203.06728","author":[{"family":"Sadat","given":"Mobashir"},{"family":"Caragea","given":"Cornelia"}],"accessed":{"date-parts":[["2025",5,14]]},"issued":{"date-parts":[["2022",3,15]]}}}],"schema":"https://github.com/citation-style-language/schema/raw/master/csl-citation.json"} </w:instrText>
      </w:r>
      <w:r>
        <w:fldChar w:fldCharType="separate"/>
      </w:r>
      <w:r w:rsidRPr="007A503E">
        <w:rPr>
          <w:rFonts w:cs="Calibri"/>
        </w:rPr>
        <w:t>(70)</w:t>
      </w:r>
      <w:r>
        <w:fldChar w:fldCharType="end"/>
      </w:r>
      <w:r w:rsidRPr="00743BEA">
        <w:t>,</w:t>
      </w:r>
      <w:r>
        <w:t xml:space="preserve"> Scientific Tail</w:t>
      </w:r>
      <w:r w:rsidRPr="00743BEA">
        <w:t xml:space="preserve"> </w:t>
      </w:r>
      <w:r>
        <w:t>(</w:t>
      </w:r>
      <w:r w:rsidRPr="00743BEA">
        <w:t>SCITAIL</w:t>
      </w:r>
      <w:r>
        <w:t>)</w:t>
      </w:r>
      <w:r>
        <w:fldChar w:fldCharType="begin"/>
      </w:r>
      <w:r>
        <w:instrText xml:space="preserve"> ADDIN ZOTERO_ITEM CSL_CITATION {"citationID":"PbpvghJE","properties":{"formattedCitation":"(71)","plainCitation":"(71)","noteIndex":0},"citationItems":[{"id":17659,"uris":["http://zotero.org/users/10033308/items/J2FRJD5V"],"itemData":{"id":17659,"type":"article-journal","abstract":"We present a new dataset and model for textual entailment, derived from treating multiple-choice question-answering as an entailment problem. SciTail is the first entailment set that is created solely from natural sentences that already exist independently ``in the wild'' rather than sentences authored specifically for the entailment task. Different from existing entailment datasets, we create hypotheses from science questions and the corresponding answer candidates, and premises from relevant web sentences retrieved from a large corpus. These sentences are often linguistically challenging. This, combined with the high lexical similarity of premise and hypothesis for both entailed and non-entailed pairs, makes this new entailment task particularly difficult. The resulting challenge is evidenced by state-of-the-art textual entailment systems achieving mediocre performance on SciTail, especially in comparison to a simple majority class baseline. As a step forward, we demonstrate that one can improve accuracy on SciTail by 5% using a new neural model that exploits linguistic structure.","container-title":"Proceedings of the AAAI Conference on Artificial Intelligence","DOI":"10.1609/aaai.v32i1.12022","ISSN":"2374-3468","issue":"1","language":"en","license":"Copyright (c)","note":"number: 1","source":"ojs.aaai.org","title":"SciTaiL: A Textual Entailment Dataset from Science Question Answering","title-short":"SciTaiL","URL":"https://ojs.aaai.org/index.php/AAAI/article/view/12022","volume":"32","author":[{"family":"Khot","given":"Tushar"},{"family":"Sabharwal","given":"Ashish"},{"family":"Clark","given":"Peter"}],"accessed":{"date-parts":[["2025",5,14]]},"issued":{"date-parts":[["2018",4,27]]}}}],"schema":"https://github.com/citation-style-language/schema/raw/master/csl-citation.json"} </w:instrText>
      </w:r>
      <w:r>
        <w:fldChar w:fldCharType="separate"/>
      </w:r>
      <w:r w:rsidRPr="007A503E">
        <w:rPr>
          <w:rFonts w:cs="Calibri"/>
        </w:rPr>
        <w:t>(71)</w:t>
      </w:r>
      <w:r>
        <w:fldChar w:fldCharType="end"/>
      </w:r>
      <w:r w:rsidRPr="00743BEA">
        <w:t xml:space="preserve">, </w:t>
      </w:r>
      <w:r w:rsidRPr="006A6639">
        <w:t>Medical Natural Language Inference</w:t>
      </w:r>
      <w:r>
        <w:t xml:space="preserve"> (</w:t>
      </w:r>
      <w:r w:rsidRPr="00743BEA">
        <w:t>MEDNLI</w:t>
      </w:r>
      <w:r>
        <w:t>)</w:t>
      </w:r>
      <w:r>
        <w:fldChar w:fldCharType="begin"/>
      </w:r>
      <w:r>
        <w:instrText xml:space="preserve"> ADDIN ZOTERO_ITEM CSL_CITATION {"citationID":"MtubSpAW","properties":{"formattedCitation":"(72)","plainCitation":"(72)","noteIndex":0},"citationItems":[{"id":17661,"uris":["http://zotero.org/users/10033308/items/4ZU8XNJT"],"itemData":{"id":17661,"type":"dataset","DOI":"10.13026/C2RS98","publisher":"physionet.org","source":"DOI.org (Datacite)","title":"MedNLI — A Natural Language Inference Dataset For The Clinical Domain","URL":"https://physionet.org/content/mednli/","author":[{"family":"Shivade","given":"Chaitanya"}],"accessed":{"date-parts":[["2025",5,14]]},"issued":{"date-parts":[["2017"]]}}}],"schema":"https://github.com/citation-style-language/schema/raw/master/csl-citation.json"} </w:instrText>
      </w:r>
      <w:r>
        <w:fldChar w:fldCharType="separate"/>
      </w:r>
      <w:r w:rsidRPr="007A503E">
        <w:rPr>
          <w:rFonts w:cs="Calibri"/>
        </w:rPr>
        <w:t>(72)</w:t>
      </w:r>
      <w:r>
        <w:fldChar w:fldCharType="end"/>
      </w:r>
      <w:r w:rsidRPr="00743BEA">
        <w:t xml:space="preserve"> and</w:t>
      </w:r>
      <w:r>
        <w:t xml:space="preserve"> Semantic Textual Similarity Benchmark (</w:t>
      </w:r>
      <w:r w:rsidRPr="00743BEA">
        <w:t>STSB</w:t>
      </w:r>
      <w:r>
        <w:t>)</w:t>
      </w:r>
      <w:r>
        <w:fldChar w:fldCharType="begin"/>
      </w:r>
      <w:r>
        <w:instrText xml:space="preserve"> ADDIN ZOTERO_ITEM CSL_CITATION {"citationID":"uHmO3bnV","properties":{"formattedCitation":"(73)","plainCitation":"(73)","noteIndex":0},"citationItems":[{"id":17673,"uris":["http://zotero.org/users/10033308/items/G6X2YWUJ"],"itemData":{"id":17673,"type":"paper-conference","abstract":"Semantic Textual Similarity (STS) measures the meaning similarity of sentences. Applications include machine translation (MT), summarization, generation, question answering (QA), short answer grading, semantic search, dialog and conversational systems. The STS shared task is a venue for assessing the current state-of-the-art. The 2017 task focuses on multilingual and cross-lingual pairs with one sub-track exploring MT quality estimation (MTQE) data. The task obtained strong participation from 31 teams, with 17 participating in all language tracks. We summarize performance and review a selection of well performing methods. Analysis highlights common errors, providing insight into the limitations of existing models. To support ongoing work on semantic representations, the STS Benchmark is introduced as a new shared training and evaluation set carefully selected from the corpus of English STS shared task data (2012-2017).","container-title":"Proceedings of the 11th International Workshop on Semantic Evaluation           (SemEval-2017)","DOI":"10.18653/v1/S17-2001","note":"arXiv:1708.00055 [cs]","page":"1-14","source":"arXiv.org","title":"SemEval-2017 Task 1: Semantic Textual Similarity - Multilingual and Cross-lingual Focused Evaluation","title-short":"SemEval-2017 Task 1","URL":"http://arxiv.org/abs/1708.00055","author":[{"family":"Cer","given":"Daniel"},{"family":"Diab","given":"Mona"},{"family":"Agirre","given":"Eneko"},{"family":"Lopez-Gazpio","given":"Iñigo"},{"family":"Specia","given":"Lucia"}],"accessed":{"date-parts":[["2025",5,14]]},"issued":{"date-parts":[["2017"]]}}}],"schema":"https://github.com/citation-style-language/schema/raw/master/csl-citation.json"} </w:instrText>
      </w:r>
      <w:r>
        <w:fldChar w:fldCharType="separate"/>
      </w:r>
      <w:r w:rsidRPr="007A503E">
        <w:rPr>
          <w:rFonts w:cs="Calibri"/>
        </w:rPr>
        <w:t>(73)</w:t>
      </w:r>
      <w:r>
        <w:fldChar w:fldCharType="end"/>
      </w:r>
      <w:r w:rsidRPr="00743BEA">
        <w:t xml:space="preserve"> </w:t>
      </w:r>
      <w:r>
        <w:t>datasets.</w:t>
      </w:r>
    </w:p>
    <w:p w14:paraId="67EFE6BD" w14:textId="77777777" w:rsidR="003A5B94" w:rsidRDefault="003A5B94" w:rsidP="003A5B94">
      <w:pPr>
        <w:rPr>
          <w:lang w:val="en-US" w:eastAsia="en-US"/>
        </w:rPr>
      </w:pPr>
      <w:r>
        <w:t xml:space="preserve">However, unlike the base SBERT implementation, this model did not benefit from further hyperparameter tuning, so gridsearchCV was turned off for this model’s pipeline. </w:t>
      </w:r>
    </w:p>
    <w:p w14:paraId="7973CA61" w14:textId="77777777" w:rsidR="003A5B94" w:rsidRPr="00F65840" w:rsidRDefault="003A5B94" w:rsidP="003A5B94">
      <w:pPr>
        <w:pStyle w:val="Heading5"/>
        <w:numPr>
          <w:ilvl w:val="4"/>
          <w:numId w:val="0"/>
        </w:numPr>
        <w:tabs>
          <w:tab w:val="num" w:pos="1247"/>
        </w:tabs>
        <w:spacing w:before="200" w:after="240"/>
        <w:ind w:left="1247" w:hanging="1247"/>
        <w:rPr>
          <w:lang w:val="en-US"/>
        </w:rPr>
      </w:pPr>
      <w:bookmarkStart w:id="7" w:name="_Toc199693764"/>
      <w:r w:rsidRPr="00F65840">
        <w:rPr>
          <w:lang w:val="en-US"/>
        </w:rPr>
        <w:t>DistilBERT</w:t>
      </w:r>
      <w:bookmarkEnd w:id="7"/>
    </w:p>
    <w:p w14:paraId="6A27F6C1" w14:textId="77777777" w:rsidR="003A5B94" w:rsidRPr="005A1E04" w:rsidRDefault="003A5B94" w:rsidP="003A5B94">
      <w:pPr>
        <w:rPr>
          <w:lang w:val="en-US"/>
        </w:rPr>
      </w:pPr>
      <w:r w:rsidRPr="000F0B26">
        <w:rPr>
          <w:lang w:val="en-US"/>
        </w:rPr>
        <w:t>DistilBERT was created by Hugging</w:t>
      </w:r>
      <w:r>
        <w:rPr>
          <w:lang w:val="en-US"/>
        </w:rPr>
        <w:t xml:space="preserve"> F</w:t>
      </w:r>
      <w:r w:rsidRPr="000F0B26">
        <w:rPr>
          <w:lang w:val="en-US"/>
        </w:rPr>
        <w:t>ace in 20</w:t>
      </w:r>
      <w:r>
        <w:rPr>
          <w:lang w:val="en-US"/>
        </w:rPr>
        <w:t>19</w:t>
      </w:r>
      <w:r>
        <w:rPr>
          <w:lang w:val="en-US"/>
        </w:rPr>
        <w:fldChar w:fldCharType="begin"/>
      </w:r>
      <w:r>
        <w:rPr>
          <w:lang w:val="en-US"/>
        </w:rPr>
        <w:instrText xml:space="preserve"> ADDIN ZOTERO_ITEM CSL_CITATION {"citationID":"S9TPZS2A","properties":{"formattedCitation":"(15)","plainCitation":"(15)","noteIndex":0},"citationItems":[{"id":17569,"uris":["http://zotero.org/users/10033308/items/CVAKFV8F"],"itemData":{"id":17569,"type":"article","abstract":"As Transfer Learning from large-scale pre-trained models becomes more prevalent in Natural Language Processing (NLP), operating these large models in on-the-edge and/or under constrained computational training or inference budgets remains challenging. In this work, we propose a method to pre-train a smaller general-purpose language representation model, called DistilBERT, which can then be fine-tuned with good performances on a wide range of tasks like its larger counterparts. While most prior work investigated the use of distillation for building task-specific models, we leverage knowledge distillation during the pre-training phase and show that it is possible to reduce the size of a BERT model by 40%, while retaining 97% of its language understanding capabilities and being 60% faster. To leverage the inductive biases learned by larger models during pre-training, we introduce a triple loss combining language modeling, distillation and cosine-distance losses. Our smaller, faster and lighter model is cheaper to pre-train and we demonstrate its capabilities for on-device computations in a proof-of-concept experiment and a comparative on-device study.","DOI":"10.48550/arXiv.1910.01108","note":"arXiv:1910.01108 [cs]","number":"arXiv:1910.01108","publisher":"arXiv","source":"arXiv.org","title":"DistilBERT, a distilled version of BERT: smaller, faster, cheaper and lighter","title-short":"DistilBERT, a distilled version of BERT","URL":"http://arxiv.org/abs/1910.01108","author":[{"family":"Sanh","given":"Victor"},{"family":"Debut","given":"Lysandre"},{"family":"Chaumond","given":"Julien"},{"family":"Wolf","given":"Thomas"}],"accessed":{"date-parts":[["2025",2,1]]},"issued":{"date-parts":[["2020",3,1]]}}}],"schema":"https://github.com/citation-style-language/schema/raw/master/csl-citation.json"} </w:instrText>
      </w:r>
      <w:r>
        <w:rPr>
          <w:lang w:val="en-US"/>
        </w:rPr>
        <w:fldChar w:fldCharType="separate"/>
      </w:r>
      <w:r w:rsidRPr="001F5B62">
        <w:rPr>
          <w:rFonts w:cs="Calibri"/>
        </w:rPr>
        <w:t>(15)</w:t>
      </w:r>
      <w:r>
        <w:rPr>
          <w:lang w:val="en-US"/>
        </w:rPr>
        <w:fldChar w:fldCharType="end"/>
      </w:r>
      <w:r w:rsidRPr="000F0B26">
        <w:rPr>
          <w:lang w:val="en-US"/>
        </w:rPr>
        <w:t xml:space="preserve"> as a</w:t>
      </w:r>
      <w:r>
        <w:rPr>
          <w:lang w:val="en-US"/>
        </w:rPr>
        <w:t xml:space="preserve"> BERT</w:t>
      </w:r>
      <w:r w:rsidRPr="000F0B26">
        <w:rPr>
          <w:lang w:val="en-US"/>
        </w:rPr>
        <w:t xml:space="preserve"> option for </w:t>
      </w:r>
      <w:r>
        <w:rPr>
          <w:lang w:val="en-US"/>
        </w:rPr>
        <w:t>resource-constrained</w:t>
      </w:r>
      <w:r w:rsidRPr="000F0B26">
        <w:rPr>
          <w:lang w:val="en-US"/>
        </w:rPr>
        <w:t xml:space="preserve"> </w:t>
      </w:r>
      <w:r>
        <w:rPr>
          <w:lang w:val="en-US"/>
        </w:rPr>
        <w:t>environments</w:t>
      </w:r>
      <w:r w:rsidRPr="000F0B26">
        <w:rPr>
          <w:lang w:val="en-US"/>
        </w:rPr>
        <w:t>. It</w:t>
      </w:r>
      <w:r>
        <w:rPr>
          <w:lang w:val="en-US"/>
        </w:rPr>
        <w:t xml:space="preserve"> is 40% smaller than the original BERT model, which had 110 million parameters</w:t>
      </w:r>
      <w:r>
        <w:rPr>
          <w:lang w:val="en-US"/>
        </w:rPr>
        <w:fldChar w:fldCharType="begin"/>
      </w:r>
      <w:r>
        <w:rPr>
          <w:lang w:val="en-US"/>
        </w:rPr>
        <w:instrText xml:space="preserve"> ADDIN ZOTERO_ITEM CSL_CITATION {"citationID":"soJJ4cF1","properties":{"formattedCitation":"(13)","plainCitation":"(13)","noteIndex":0},"citationItems":[{"id":16994,"uris":["http://zotero.org/users/10033308/items/8K3EARFN"],"itemData":{"id":16994,"type":"article","abstract":"We introduce a new language representation model called BERT, which stands for Bidirectional Encoder Representations from Transformers. Unlike recent language representation models,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DOI":"10.48550/arXiv.1810.04805","note":"arXiv:1810.04805 [cs]","number":"arXiv:1810.04805","publisher":"arXiv","source":"arXiv.org","title":"BERT: Pre-training of Deep Bidirectional Transformers for Language Understanding","title-short":"BERT","URL":"http://arxiv.org/abs/1810.04805","author":[{"family":"Devlin","given":"Jacob"},{"family":"Chang","given":"Ming-Wei"},{"family":"Lee","given":"Kenton"},{"family":"Toutanova","given":"Kristina"}],"accessed":{"date-parts":[["2023",8,25]]},"issued":{"date-parts":[["2019",5,24]]}}}],"schema":"https://github.com/citation-style-language/schema/raw/master/csl-citation.json"} </w:instrText>
      </w:r>
      <w:r>
        <w:rPr>
          <w:lang w:val="en-US"/>
        </w:rPr>
        <w:fldChar w:fldCharType="separate"/>
      </w:r>
      <w:r w:rsidRPr="001F5B62">
        <w:rPr>
          <w:rFonts w:cs="Calibri"/>
        </w:rPr>
        <w:t>(13)</w:t>
      </w:r>
      <w:r>
        <w:rPr>
          <w:lang w:val="en-US"/>
        </w:rPr>
        <w:fldChar w:fldCharType="end"/>
      </w:r>
      <w:r>
        <w:rPr>
          <w:lang w:val="en-US"/>
        </w:rPr>
        <w:t>,</w:t>
      </w:r>
      <w:r w:rsidRPr="000F0B26">
        <w:rPr>
          <w:lang w:val="en-US"/>
        </w:rPr>
        <w:t xml:space="preserve"> </w:t>
      </w:r>
      <w:r>
        <w:rPr>
          <w:lang w:val="en-US"/>
        </w:rPr>
        <w:t>yet it retains 97% of the performance characteristics and operates 60% faster. DistilBERT has its own tokeniser and sequence classification handlers. Captum was used to explore integrated gradients along with LIME</w:t>
      </w:r>
      <w:r>
        <w:rPr>
          <w:lang w:val="en-US" w:eastAsia="en-US"/>
        </w:rPr>
        <w:fldChar w:fldCharType="begin"/>
      </w:r>
      <w:r>
        <w:rPr>
          <w:lang w:val="en-US" w:eastAsia="en-US"/>
        </w:rPr>
        <w:instrText xml:space="preserve"> ADDIN ZOTERO_ITEM CSL_CITATION {"citationID":"6DbhZSEi","properties":{"formattedCitation":"(42)","plainCitation":"(42)","noteIndex":0},"citationItems":[{"id":17608,"uris":["http://zotero.org/users/10033308/items/W8ARRL8T"],"itemData":{"id":17608,"type":"article","abstract":"Despite widespread adoption, machine learning models remain mostly black boxes. Understanding the reasons behind predictions is, however, quite important in assessing trust, which is fundamental if one plans to take action based on a prediction, or when choosing whether to deploy a new model. Such understanding also provides insights into the model, which can be used to transform an untrustworthy model or prediction into a trustworthy one. In this work, we propose LIME, a novel explanation technique that explains the predictions of any classifier in an interpretable and faithful manner, by learning an interpretable model locally around the prediction. We also propose a method to explain models by presenting representative individual predictions and their explanations in a non-redundant way, framing the task as a submodular optimization problem. We demonstrate the flexibility of these methods by explaining different models for text (e.g. random forests) and image classification (e.g. neural networks). We show the utility of explanations via novel experiments, both simulated and with human subjects, on various scenarios that require trust: deciding if one should trust a prediction, choosing between models, improving an untrustworthy classifier, and identifying why a classifier should not be trusted.","DOI":"10.48550/arXiv.1602.04938","note":"arXiv:1602.04938 [cs]","number":"arXiv:1602.04938","publisher":"arXiv","source":"arXiv.org","title":"\"Why Should I Trust You?\": Explaining the Predictions of Any Classifier","title-short":"\"Why Should I Trust You?","URL":"http://arxiv.org/abs/1602.04938","author":[{"family":"Ribeiro","given":"Marco Tulio"},{"family":"Singh","given":"Sameer"},{"family":"Guestrin","given":"Carlos"}],"accessed":{"date-parts":[["2025",5,12]]},"issued":{"date-parts":[["2016",8,9]]}}}],"schema":"https://github.com/citation-style-language/schema/raw/master/csl-citation.json"} </w:instrText>
      </w:r>
      <w:r>
        <w:rPr>
          <w:lang w:val="en-US" w:eastAsia="en-US"/>
        </w:rPr>
        <w:fldChar w:fldCharType="separate"/>
      </w:r>
      <w:r w:rsidRPr="007A503E">
        <w:rPr>
          <w:rFonts w:cs="Calibri"/>
        </w:rPr>
        <w:t>(42)</w:t>
      </w:r>
      <w:r>
        <w:rPr>
          <w:lang w:val="en-US" w:eastAsia="en-US"/>
        </w:rPr>
        <w:fldChar w:fldCharType="end"/>
      </w:r>
      <w:r>
        <w:rPr>
          <w:lang w:val="en-US"/>
        </w:rPr>
        <w:t xml:space="preserve"> text explorers conducted over a small selection (n=5) of each document type. </w:t>
      </w:r>
      <w:r>
        <w:t>Many of the SHAP and LIME processes were transferred to the CPU to prevent memory overspills, as L40S units only have 48GB of VRAM.</w:t>
      </w:r>
    </w:p>
    <w:p w14:paraId="1A322C59" w14:textId="77777777" w:rsidR="003A5B94" w:rsidRPr="00F609E7" w:rsidRDefault="003A5B94" w:rsidP="003A5B94">
      <w:r>
        <w:t xml:space="preserve">Training for the distilBERT models was conducted over 20 epochs, with convergence usually occurring after approximately 15 epochs, when the learning rate was set at 0.0005. Training progressed through the same pattern as for the other models – document model training and then validation, followed by document-to-patient validation and then finally, patient-level model training </w:t>
      </w:r>
      <w:r>
        <w:lastRenderedPageBreak/>
        <w:t xml:space="preserve">and validation.  Again, classifiers were seeded 42. These models were all saved as full safe tensor transformers and uploaded to </w:t>
      </w:r>
      <w:hyperlink r:id="rId5" w:history="1">
        <w:r w:rsidRPr="008843D5">
          <w:rPr>
            <w:rStyle w:val="Hyperlink"/>
            <w:rFonts w:eastAsiaTheme="majorEastAsia"/>
          </w:rPr>
          <w:t>Hugging Face</w:t>
        </w:r>
      </w:hyperlink>
      <w:r>
        <w:t xml:space="preserve"> after training. </w:t>
      </w:r>
    </w:p>
    <w:p w14:paraId="11DC0AD5" w14:textId="77777777" w:rsidR="003A5B94" w:rsidRDefault="003A5B94" w:rsidP="003A5B94">
      <w:pPr>
        <w:pStyle w:val="Heading5"/>
        <w:numPr>
          <w:ilvl w:val="4"/>
          <w:numId w:val="0"/>
        </w:numPr>
        <w:tabs>
          <w:tab w:val="num" w:pos="1247"/>
        </w:tabs>
        <w:spacing w:before="200" w:after="240"/>
        <w:ind w:left="1247" w:hanging="1247"/>
        <w:rPr>
          <w:lang w:val="en-US"/>
        </w:rPr>
      </w:pPr>
      <w:bookmarkStart w:id="8" w:name="_Toc199693765"/>
      <w:r>
        <w:rPr>
          <w:lang w:val="en-US"/>
        </w:rPr>
        <w:t>BioClinical</w:t>
      </w:r>
      <w:r w:rsidRPr="12CB660F">
        <w:rPr>
          <w:lang w:val="en-US"/>
        </w:rPr>
        <w:t>BERT</w:t>
      </w:r>
      <w:r>
        <w:rPr>
          <w:lang w:val="en-US"/>
        </w:rPr>
        <w:t xml:space="preserve"> (BioClinicalBERT)</w:t>
      </w:r>
      <w:bookmarkEnd w:id="8"/>
    </w:p>
    <w:p w14:paraId="41983F35" w14:textId="77777777" w:rsidR="003A5B94" w:rsidRDefault="003A5B94" w:rsidP="003A5B94">
      <w:r w:rsidRPr="12CB660F">
        <w:t>BioClinicalBERT</w:t>
      </w:r>
      <w:r>
        <w:fldChar w:fldCharType="begin"/>
      </w:r>
      <w:r>
        <w:instrText xml:space="preserve"> ADDIN ZOTERO_ITEM CSL_CITATION {"citationID":"40bquwb4","properties":{"formattedCitation":"(17)","plainCitation":"(17)","noteIndex":0},"citationItems":[{"id":17576,"uris":["http://zotero.org/users/10033308/items/M9JIVSUQ"],"itemData":{"id":17576,"type":"article","abstract":"Contextual word embedding models such as ELMo (Peters et al., 2018) and BERT (Devlin et al., 2018) have dramatically improved performance for many natural language processing (NLP) tasks in recent months. However, these models have been minimally explored on specialty corpora, such as clinical text; moreover, in the clinical domain, no publicly-available pre-trained BERT models yet exist. In this work, we address this need by exploring and releasing BERT models for clinical text: one for generic clinical text and another for discharge summaries specifically. We demonstrate that using a domain-specific model yields performance improvements on three common clinical NLP tasks as compared to nonspecific embeddings. These domain-specific models are not as performant on two clinical de-identification tasks, and argue that this is a natural consequence of the differences between de-identified source text and synthetically non de-identified task text.","DOI":"10.48550/arXiv.1904.03323","note":"arXiv:1904.03323 [cs]","number":"arXiv:1904.03323","publisher":"arXiv","source":"arXiv.org","title":"Publicly Available Clinical BERT Embeddings","URL":"http://arxiv.org/abs/1904.03323","author":[{"family":"Alsentzer","given":"Emily"},{"family":"Murphy","given":"John R."},{"family":"Boag","given":"Willie"},{"family":"Weng","given":"Wei-Hung"},{"family":"Jin","given":"Di"},{"family":"Naumann","given":"Tristan"},{"family":"McDermott","given":"Matthew B. A."}],"accessed":{"date-parts":[["2025",2,1]]},"issued":{"date-parts":[["2019",6,20]]}}}],"schema":"https://github.com/citation-style-language/schema/raw/master/csl-citation.json"} </w:instrText>
      </w:r>
      <w:r>
        <w:fldChar w:fldCharType="separate"/>
      </w:r>
      <w:r w:rsidRPr="001F5B62">
        <w:rPr>
          <w:rFonts w:cs="Calibri"/>
        </w:rPr>
        <w:t>(17)</w:t>
      </w:r>
      <w:r>
        <w:fldChar w:fldCharType="end"/>
      </w:r>
      <w:r w:rsidRPr="12CB660F">
        <w:t xml:space="preserve"> is a larger fine</w:t>
      </w:r>
      <w:r>
        <w:t>-</w:t>
      </w:r>
      <w:r w:rsidRPr="12CB660F">
        <w:t xml:space="preserve">tuned BERT model </w:t>
      </w:r>
      <w:r>
        <w:t>initialised from BioBERT</w:t>
      </w:r>
      <w:r>
        <w:fldChar w:fldCharType="begin"/>
      </w:r>
      <w:r>
        <w:instrText xml:space="preserve"> ADDIN ZOTERO_ITEM CSL_CITATION {"citationID":"hdWKg7nU","properties":{"formattedCitation":"(74)","plainCitation":"(74)","noteIndex":0},"citationItems":[{"id":17037,"uris":["http://zotero.org/users/10033308/items/7CC3QDEA"],"itemData":{"id":17037,"type":"webpage","title":"BioBERT: a pre-trained biomedical language representation model for biomedical text mining | Bioinformatics | Oxford Academic","URL":"https://academic.oup.com/bioinformatics/article/36/4/1234/5566506?login=true","accessed":{"date-parts":[["2023",9,21]]}}}],"schema":"https://github.com/citation-style-language/schema/raw/master/csl-citation.json"} </w:instrText>
      </w:r>
      <w:r>
        <w:fldChar w:fldCharType="separate"/>
      </w:r>
      <w:r w:rsidRPr="007A503E">
        <w:rPr>
          <w:rFonts w:cs="Calibri"/>
        </w:rPr>
        <w:t>(74)</w:t>
      </w:r>
      <w:r>
        <w:fldChar w:fldCharType="end"/>
      </w:r>
      <w:r>
        <w:t xml:space="preserve"> and trained on </w:t>
      </w:r>
      <w:r w:rsidRPr="004C1E41">
        <w:t>880</w:t>
      </w:r>
      <w:r>
        <w:t xml:space="preserve"> million note-event </w:t>
      </w:r>
      <w:r w:rsidRPr="004C1E41">
        <w:t>words</w:t>
      </w:r>
      <w:r>
        <w:t xml:space="preserve"> from MIMIC III</w:t>
      </w:r>
      <w:r>
        <w:fldChar w:fldCharType="begin"/>
      </w:r>
      <w:r>
        <w:instrText xml:space="preserve"> ADDIN ZOTERO_ITEM CSL_CITATION {"citationID":"25rJYbDt","properties":{"formattedCitation":"(75)","plainCitation":"(75)","noteIndex":0},"citationItems":[{"id":16958,"uris":["http://zotero.org/users/10033308/items/7LV4HXSA"],"itemData":{"id":16958,"type":"article-journal","abstract":"MIMIC-III ('Medical Information Mart for Intensive Care') is a large, single-center database comprising information relating to patients admitted to critical care units at a large tertiary care hospital. Data includes vital signs, medications, laboratory measurements, observations and notes charted by care providers, fluid balance, procedure codes, diagnostic codes, imaging reports, hospital length of stay, survival data, and more. The database supports applications including academic and industrial research, quality improvement initiatives, and higher education coursework.","container-title":"Scientific Data","DOI":"10.1038/sdata.2016.35","ISSN":"2052-4463","journalAbbreviation":"Sci Data","language":"eng","note":"PMID: 27219127\nPMCID: PMC4878278","page":"160035","source":"PubMed","title":"MIMIC-III, a freely accessible critical care database","volume":"3","author":[{"family":"Johnson","given":"Alistair E. W."},{"family":"Pollard","given":"Tom J."},{"family":"Shen","given":"Lu"},{"family":"Lehman","given":"Li-Wei H."},{"family":"Feng","given":"Mengling"},{"family":"Ghassemi","given":"Mohammad"},{"family":"Moody","given":"Benjamin"},{"family":"Szolovits","given":"Peter"},{"family":"Celi","given":"Leo Anthony"},{"family":"Mark","given":"Roger G."}],"issued":{"date-parts":[["2016",5,24]]}}}],"schema":"https://github.com/citation-style-language/schema/raw/master/csl-citation.json"} </w:instrText>
      </w:r>
      <w:r>
        <w:fldChar w:fldCharType="separate"/>
      </w:r>
      <w:r w:rsidRPr="007A503E">
        <w:rPr>
          <w:rFonts w:cs="Calibri"/>
        </w:rPr>
        <w:t>(75)</w:t>
      </w:r>
      <w:r>
        <w:fldChar w:fldCharType="end"/>
      </w:r>
      <w:r>
        <w:t>. Unlike Distilbert, this model is several gigabytes (GB) in size and requires significantly longer to fine-tune. It employs a standard BERT Tokeniser; otherwise, the pipeline and model handling were nearly identical to DistilBERT’s, with the same learning rate, batch size and number of epochs.</w:t>
      </w:r>
    </w:p>
    <w:p w14:paraId="08BDA614" w14:textId="77777777" w:rsidR="003A5B94" w:rsidRDefault="003A5B94" w:rsidP="003A5B94">
      <w:pPr>
        <w:pStyle w:val="Heading5"/>
        <w:numPr>
          <w:ilvl w:val="4"/>
          <w:numId w:val="0"/>
        </w:numPr>
        <w:tabs>
          <w:tab w:val="num" w:pos="1247"/>
        </w:tabs>
        <w:spacing w:before="200" w:after="240"/>
        <w:ind w:left="1247" w:hanging="1247"/>
        <w:rPr>
          <w:lang w:val="en-US"/>
        </w:rPr>
      </w:pPr>
      <w:bookmarkStart w:id="9" w:name="_Toc199693766"/>
      <w:r w:rsidRPr="12CB660F">
        <w:rPr>
          <w:lang w:val="en-US"/>
        </w:rPr>
        <w:t>RoBERTa</w:t>
      </w:r>
      <w:bookmarkEnd w:id="9"/>
    </w:p>
    <w:p w14:paraId="6E990E3A" w14:textId="77777777" w:rsidR="003A5B94" w:rsidRDefault="003A5B94" w:rsidP="003A5B94">
      <w:pPr>
        <w:rPr>
          <w:lang w:val="en-US"/>
        </w:rPr>
      </w:pPr>
      <w:r w:rsidRPr="12CB660F">
        <w:rPr>
          <w:lang w:val="en-US"/>
        </w:rPr>
        <w:t xml:space="preserve">RoBERTa </w:t>
      </w:r>
      <w:r>
        <w:rPr>
          <w:lang w:val="en-US"/>
        </w:rPr>
        <w:t>stands for Robustly Optimised BERT. The original version of BERT</w:t>
      </w:r>
      <w:r>
        <w:rPr>
          <w:lang w:val="en-US"/>
        </w:rPr>
        <w:fldChar w:fldCharType="begin"/>
      </w:r>
      <w:r>
        <w:rPr>
          <w:lang w:val="en-US"/>
        </w:rPr>
        <w:instrText xml:space="preserve"> ADDIN ZOTERO_ITEM CSL_CITATION {"citationID":"Y7V7yqum","properties":{"formattedCitation":"(16)","plainCitation":"(16)","noteIndex":0},"citationItems":[{"id":17573,"uris":["http://zotero.org/users/10033308/items/CTZQNW8P"],"itemData":{"id":17573,"type":"article","abstract":"Language model pretraining has led to significant performance gains but careful comparison between different approaches is challenging. Training is computationally expensive, often done on private datasets of different sizes, and, as we will show, hyperparameter choices have significant impact on the final results. We present a replication study of BERT pretraining (Devlin et al., 2019) that carefully measures the impact of many key hyperparameters and training data size. We find that BERT was significantly undertrained, and can match or exceed the performance of every model published after it. Our best model achieves state-of-the-art results on GLUE, RACE and SQuAD. These results highlight the importance of previously overlooked design choices, and raise questions about the source of recently reported improvements. We release our models and code.","DOI":"10.48550/arXiv.1907.11692","note":"arXiv:1907.11692 [cs]","number":"arXiv:1907.11692","publisher":"arXiv","source":"arXiv.org","title":"RoBERTa: A Robustly Optimized BERT Pretraining Approach","title-short":"RoBERTa","URL":"http://arxiv.org/abs/1907.11692","author":[{"family":"Liu","given":"Yinhan"},{"family":"Ott","given":"Myle"},{"family":"Goyal","given":"Naman"},{"family":"Du","given":"Jingfei"},{"family":"Joshi","given":"Mandar"},{"family":"Chen","given":"Danqi"},{"family":"Levy","given":"Omer"},{"family":"Lewis","given":"Mike"},{"family":"Zettlemoyer","given":"Luke"},{"family":"Stoyanov","given":"Veselin"}],"accessed":{"date-parts":[["2025",2,1]]},"issued":{"date-parts":[["2019",7,26]]}}}],"schema":"https://github.com/citation-style-language/schema/raw/master/csl-citation.json"} </w:instrText>
      </w:r>
      <w:r>
        <w:rPr>
          <w:lang w:val="en-US"/>
        </w:rPr>
        <w:fldChar w:fldCharType="separate"/>
      </w:r>
      <w:r w:rsidRPr="001F5B62">
        <w:rPr>
          <w:rFonts w:cs="Calibri"/>
        </w:rPr>
        <w:t>(16)</w:t>
      </w:r>
      <w:r>
        <w:rPr>
          <w:lang w:val="en-US"/>
        </w:rPr>
        <w:fldChar w:fldCharType="end"/>
      </w:r>
      <w:r>
        <w:rPr>
          <w:lang w:val="en-US"/>
        </w:rPr>
        <w:t xml:space="preserve"> was trained on several additional web corpora. However, the creators of RoBERTa felt that the original BERT model was under-trained, so they added additional pre-training. ‘Biomed_roberta_base’</w:t>
      </w:r>
      <w:r>
        <w:rPr>
          <w:lang w:val="en-US"/>
        </w:rPr>
        <w:fldChar w:fldCharType="begin"/>
      </w:r>
      <w:r>
        <w:rPr>
          <w:lang w:val="en-US"/>
        </w:rPr>
        <w:instrText xml:space="preserve"> ADDIN ZOTERO_ITEM CSL_CITATION {"citationID":"EB4OsZdD","properties":{"formattedCitation":"(76)","plainCitation":"(76)","noteIndex":0},"citationItems":[{"id":17698,"uris":["http://zotero.org/users/10033308/items/WIDRMN2V"],"itemData":{"id":17698,"type":"webpage","abstract":"We’re on a journey to advance and democratize artificial intelligence through open source and open science.","title":"allenai/biomed_roberta_base · Hugging Face","URL":"https://huggingface.co/allenai/biomed_roberta_base","accessed":{"date-parts":[["2025",5,19]]}}}],"schema":"https://github.com/citation-style-language/schema/raw/master/csl-citation.json"} </w:instrText>
      </w:r>
      <w:r>
        <w:rPr>
          <w:lang w:val="en-US"/>
        </w:rPr>
        <w:fldChar w:fldCharType="separate"/>
      </w:r>
      <w:r w:rsidRPr="007A503E">
        <w:rPr>
          <w:rFonts w:cs="Calibri"/>
        </w:rPr>
        <w:t>(76)</w:t>
      </w:r>
      <w:r>
        <w:rPr>
          <w:lang w:val="en-US"/>
        </w:rPr>
        <w:fldChar w:fldCharType="end"/>
      </w:r>
      <w:r>
        <w:rPr>
          <w:lang w:val="en-US"/>
        </w:rPr>
        <w:t xml:space="preserve"> was the RoBERTa model selected for this study because it was subsequently trained on 2.68 million scientific papers from Semantic Scholar, adding 7.55 billion (B) tokens to the model</w:t>
      </w:r>
      <w:r>
        <w:rPr>
          <w:lang w:val="en-US"/>
        </w:rPr>
        <w:fldChar w:fldCharType="begin"/>
      </w:r>
      <w:r>
        <w:rPr>
          <w:lang w:val="en-US"/>
        </w:rPr>
        <w:instrText xml:space="preserve"> ADDIN ZOTERO_ITEM CSL_CITATION {"citationID":"CUaQhKo7","properties":{"formattedCitation":"(46)","plainCitation":"(46)","noteIndex":0},"citationItems":[{"id":17640,"uris":["http://zotero.org/users/10033308/items/GSZ8MNB4"],"itemData":{"id":17640,"type":"article","abstract":"Language models pretrained on text from a wide variety of sources form the foundation of today's NLP. In light of the success of these broad-coverage models, we investigate whether it is still helpful to tailor a pretrained model to the domain of a target task. We present a study across four domains (biomedical and computer science publications, news, and reviews) and eight classification tasks, showing that a second phase of pretraining in-domain (domain-adaptive pretraining) leads to performance gains, under both high- and low-resource settings. Moreover, adapting to the task's unlabeled data (task-adaptive pretraining) improves performance even after domain-adaptive pretraining. Finally, we show that adapting to a task corpus augmented using simple data selection strategies is an effective alternative, especially when resources for domain-adaptive pretraining might be unavailable. Overall, we consistently find that multi-phase adaptive pretraining offers large gains in task performance.","DOI":"10.48550/arXiv.2004.10964","note":"arXiv:2004.10964 [cs]","number":"arXiv:2004.10964","publisher":"arXiv","source":"arXiv.org","title":"Don't Stop Pretraining: Adapt Language Models to Domains and Tasks","title-short":"Don't Stop Pretraining","URL":"http://arxiv.org/abs/2004.10964","author":[{"family":"Gururangan","given":"Suchin"},{"family":"Marasović","given":"Ana"},{"family":"Swayamdipta","given":"Swabha"},{"family":"Lo","given":"Kyle"},{"family":"Beltagy","given":"Iz"},{"family":"Downey","given":"Doug"},{"family":"Smith","given":"Noah A."}],"accessed":{"date-parts":[["2025",5,13]]},"issued":{"date-parts":[["2020",5,5]]}}}],"schema":"https://github.com/citation-style-language/schema/raw/master/csl-citation.json"} </w:instrText>
      </w:r>
      <w:r>
        <w:rPr>
          <w:lang w:val="en-US"/>
        </w:rPr>
        <w:fldChar w:fldCharType="separate"/>
      </w:r>
      <w:r w:rsidRPr="007A503E">
        <w:rPr>
          <w:rFonts w:cs="Calibri"/>
        </w:rPr>
        <w:t>(46)</w:t>
      </w:r>
      <w:r>
        <w:rPr>
          <w:lang w:val="en-US"/>
        </w:rPr>
        <w:fldChar w:fldCharType="end"/>
      </w:r>
      <w:r>
        <w:rPr>
          <w:lang w:val="en-US"/>
        </w:rPr>
        <w:t>, making the largest BERT model tested in this study with some degree of scientific pre-training but not specifically clinical pre-training. RoBERTa has a specific RobertaTokeniser() and SequenceClassification handler.</w:t>
      </w:r>
    </w:p>
    <w:p w14:paraId="00C3B36C" w14:textId="77777777" w:rsidR="003A5B94" w:rsidRDefault="003A5B94" w:rsidP="003A5B94">
      <w:pPr>
        <w:pStyle w:val="Heading4"/>
        <w:numPr>
          <w:ilvl w:val="3"/>
          <w:numId w:val="0"/>
        </w:numPr>
        <w:tabs>
          <w:tab w:val="num" w:pos="1134"/>
        </w:tabs>
        <w:spacing w:before="200" w:after="240"/>
        <w:ind w:left="1134" w:hanging="1134"/>
        <w:rPr>
          <w:lang w:val="en-US"/>
        </w:rPr>
      </w:pPr>
      <w:bookmarkStart w:id="10" w:name="_Toc199693767"/>
      <w:r>
        <w:rPr>
          <w:lang w:val="en-US"/>
        </w:rPr>
        <w:t>Prompt Engineered Transformers</w:t>
      </w:r>
      <w:bookmarkEnd w:id="10"/>
    </w:p>
    <w:p w14:paraId="6EC6DC85" w14:textId="77777777" w:rsidR="003A5B94" w:rsidRDefault="003A5B94" w:rsidP="003A5B94">
      <w:pPr>
        <w:rPr>
          <w:lang w:val="en-US" w:eastAsia="en-US"/>
        </w:rPr>
      </w:pPr>
      <w:r>
        <w:rPr>
          <w:lang w:val="en-US" w:eastAsia="en-US"/>
        </w:rPr>
        <w:t xml:space="preserve">These GPT models selected as the best open-source pure language models available from July 2024 to June 2025 to test the study's assumptions, allowing for over a year’s worth of evolution in the field and a variety of model sizes to be tested. </w:t>
      </w:r>
    </w:p>
    <w:p w14:paraId="5E06D38D" w14:textId="77777777" w:rsidR="003A5B94" w:rsidRDefault="003A5B94" w:rsidP="003A5B94">
      <w:pPr>
        <w:rPr>
          <w:lang w:val="en-US" w:eastAsia="en-US"/>
        </w:rPr>
      </w:pPr>
      <w:r>
        <w:rPr>
          <w:lang w:val="en-US" w:eastAsia="en-US"/>
        </w:rPr>
        <w:t xml:space="preserve">They range from relatively small (Mistral-Instruct-0.3-7B), which requires approximately 15GB VRAM to deploy locally and can be loaded onto a decent laptop, to relatively large ‘thinking’ models like Deepseek-R1-Distill-Llama3-70B, which necessitates at least 140GB VRAM for local deployment. </w:t>
      </w:r>
    </w:p>
    <w:p w14:paraId="46EEA98E" w14:textId="77777777" w:rsidR="003A5B94" w:rsidRPr="00022160" w:rsidRDefault="003A5B94" w:rsidP="003A5B94">
      <w:pPr>
        <w:rPr>
          <w:lang w:val="en-US" w:eastAsia="en-US"/>
        </w:rPr>
      </w:pPr>
      <w:r>
        <w:rPr>
          <w:lang w:val="en-US" w:eastAsia="en-US"/>
        </w:rPr>
        <w:t>All the models were deployed on the same 4*L40S GPUs (mid-level commercial-grade NVIDIA GPU chipset) to maintain a level playing field and allow for direct performance comparison without necessitating quantisation at any point.</w:t>
      </w:r>
    </w:p>
    <w:p w14:paraId="4CEB848D" w14:textId="77777777" w:rsidR="003A5B94" w:rsidRDefault="003A5B94" w:rsidP="003A5B94">
      <w:pPr>
        <w:pStyle w:val="Heading5"/>
        <w:numPr>
          <w:ilvl w:val="4"/>
          <w:numId w:val="0"/>
        </w:numPr>
        <w:tabs>
          <w:tab w:val="num" w:pos="1247"/>
        </w:tabs>
        <w:spacing w:before="200" w:after="240"/>
        <w:ind w:left="1247" w:hanging="1247"/>
        <w:rPr>
          <w:lang w:val="en-US"/>
        </w:rPr>
      </w:pPr>
      <w:bookmarkStart w:id="11" w:name="_Toc199693768"/>
      <w:r w:rsidRPr="00F1589F">
        <w:rPr>
          <w:lang w:val="en-US"/>
        </w:rPr>
        <w:t>M</w:t>
      </w:r>
      <w:r>
        <w:rPr>
          <w:lang w:val="en-US"/>
        </w:rPr>
        <w:t>istral</w:t>
      </w:r>
      <w:r w:rsidRPr="00F1589F">
        <w:rPr>
          <w:lang w:val="en-US"/>
        </w:rPr>
        <w:t>-Instruct-0.3-7B</w:t>
      </w:r>
      <w:bookmarkEnd w:id="11"/>
    </w:p>
    <w:p w14:paraId="0248F882" w14:textId="77777777" w:rsidR="003A5B94" w:rsidRDefault="003A5B94" w:rsidP="003A5B94">
      <w:pPr>
        <w:rPr>
          <w:lang w:val="en-US"/>
        </w:rPr>
      </w:pPr>
      <w:r>
        <w:rPr>
          <w:lang w:val="en-US"/>
        </w:rPr>
        <w:t>This instruct-tuned model</w:t>
      </w:r>
      <w:r>
        <w:rPr>
          <w:lang w:val="en-US"/>
        </w:rPr>
        <w:fldChar w:fldCharType="begin"/>
      </w:r>
      <w:r>
        <w:rPr>
          <w:lang w:val="en-US"/>
        </w:rPr>
        <w:instrText xml:space="preserve"> ADDIN ZOTERO_ITEM CSL_CITATION {"citationID":"YGOBXbHF","properties":{"formattedCitation":"(55)","plainCitation":"(55)","noteIndex":0},"citationItems":[{"id":17727,"uris":["http://zotero.org/users/10033308/items/FFB2UXEZ"],"itemData":{"id":17727,"type":"webpage","abstract":"We’re on a journey to advance and democratize artificial intelligence through open source and open science.","title":"mistralai/Mistral-7B-Instruct-v0.3 · Hugging Face","URL":"https://huggingface.co/mistralai/Mistral-7B-Instruct-v0.3","accessed":{"date-parts":[["2025",5,21]]}}}],"schema":"https://github.com/citation-style-language/schema/raw/master/csl-citation.json"} </w:instrText>
      </w:r>
      <w:r>
        <w:rPr>
          <w:lang w:val="en-US"/>
        </w:rPr>
        <w:fldChar w:fldCharType="separate"/>
      </w:r>
      <w:r w:rsidRPr="007A503E">
        <w:rPr>
          <w:rFonts w:cs="Calibri"/>
        </w:rPr>
        <w:t>(55)</w:t>
      </w:r>
      <w:r>
        <w:rPr>
          <w:lang w:val="en-US"/>
        </w:rPr>
        <w:fldChar w:fldCharType="end"/>
      </w:r>
      <w:r>
        <w:rPr>
          <w:lang w:eastAsia="en-US"/>
        </w:rPr>
        <w:t>, released in July 2024 by Mistral</w:t>
      </w:r>
      <w:r w:rsidRPr="00592417">
        <w:rPr>
          <w:vertAlign w:val="superscript"/>
          <w:lang w:eastAsia="en-US"/>
        </w:rPr>
        <w:t>TM</w:t>
      </w:r>
      <w:r>
        <w:rPr>
          <w:lang w:eastAsia="en-US"/>
        </w:rPr>
        <w:t>, a French-American startup, was chosen as a robust, light, general-purpose LLM due to its extensive vocabulary. At</w:t>
      </w:r>
      <w:r>
        <w:rPr>
          <w:lang w:val="en-US"/>
        </w:rPr>
        <w:t xml:space="preserve"> the time testing </w:t>
      </w:r>
      <w:r>
        <w:rPr>
          <w:lang w:val="en-US"/>
        </w:rPr>
        <w:lastRenderedPageBreak/>
        <w:t xml:space="preserve">commenced it was the most advanced small open-source model available. It features a 4.8k token context window (which at that time was unusual for models of this size) and can be deployed with under 15GB of unquantised VRAM. </w:t>
      </w:r>
    </w:p>
    <w:p w14:paraId="44723A30" w14:textId="77777777" w:rsidR="003A5B94" w:rsidRDefault="003A5B94" w:rsidP="003A5B94">
      <w:pPr>
        <w:rPr>
          <w:lang w:val="en-US"/>
        </w:rPr>
      </w:pPr>
      <w:r>
        <w:rPr>
          <w:lang w:val="en-US"/>
        </w:rPr>
        <w:t>In all of these pipelines, a score of 5 or greater for IBD was deemed suggestive of IBD. This cutoff was selected to reflect the standard threshold of 0.5, to maintain a level playing field across all the models.</w:t>
      </w:r>
    </w:p>
    <w:p w14:paraId="6D2F2EA9" w14:textId="77777777" w:rsidR="003A5B94" w:rsidRDefault="003A5B94" w:rsidP="003A5B94">
      <w:pPr>
        <w:pStyle w:val="Heading5"/>
        <w:numPr>
          <w:ilvl w:val="4"/>
          <w:numId w:val="0"/>
        </w:numPr>
        <w:tabs>
          <w:tab w:val="num" w:pos="1247"/>
        </w:tabs>
        <w:spacing w:before="200" w:after="240"/>
        <w:ind w:left="1247" w:hanging="1247"/>
        <w:rPr>
          <w:lang w:val="en-US"/>
        </w:rPr>
      </w:pPr>
      <w:bookmarkStart w:id="12" w:name="_Toc199693769"/>
      <w:r>
        <w:rPr>
          <w:lang w:val="en-US"/>
        </w:rPr>
        <w:t>M</w:t>
      </w:r>
      <w:r w:rsidRPr="005F7A4E">
        <w:rPr>
          <w:lang w:val="en-US"/>
        </w:rPr>
        <w:t>42</w:t>
      </w:r>
      <w:r>
        <w:rPr>
          <w:lang w:val="en-US"/>
        </w:rPr>
        <w:t>-Health/Llama3-8B</w:t>
      </w:r>
      <w:bookmarkEnd w:id="12"/>
    </w:p>
    <w:p w14:paraId="461DF777" w14:textId="77777777" w:rsidR="003A5B94" w:rsidRPr="00522267" w:rsidRDefault="003A5B94" w:rsidP="003A5B94">
      <w:pPr>
        <w:rPr>
          <w:lang w:eastAsia="en-US"/>
        </w:rPr>
      </w:pPr>
      <w:r>
        <w:rPr>
          <w:lang w:val="en-US" w:eastAsia="en-US"/>
        </w:rPr>
        <w:t>This model was released in August 2024 by m42 HealthTM, a tech-enabled healthcare company based in the UAE. It was trained on top of Llama3-8B</w:t>
      </w:r>
      <w:r>
        <w:rPr>
          <w:lang w:val="en-US" w:eastAsia="en-US"/>
        </w:rPr>
        <w:fldChar w:fldCharType="begin"/>
      </w:r>
      <w:r>
        <w:rPr>
          <w:lang w:val="en-US" w:eastAsia="en-US"/>
        </w:rPr>
        <w:instrText xml:space="preserve"> ADDIN ZOTERO_ITEM CSL_CITATION {"citationID":"QABwVufE","properties":{"formattedCitation":"(56)","plainCitation":"(56)","noteIndex":0},"citationItems":[{"id":17728,"uris":["http://zotero.org/users/10033308/items/753JHVCA"],"itemData":{"id":17728,"type":"webpage","abstract":"We’re on a journey to advance and democratize artificial intelligence through open source and open science.","title":"m42-health/Llama3-Med42-8B · Hugging Face","URL":"https://huggingface.co/m42-health/Llama3-Med42-8B","accessed":{"date-parts":[["2025",5,21]]},"issued":{"date-parts":[["2024",10,1]]}}}],"schema":"https://github.com/citation-style-language/schema/raw/master/csl-citation.json"} </w:instrText>
      </w:r>
      <w:r>
        <w:rPr>
          <w:lang w:val="en-US" w:eastAsia="en-US"/>
        </w:rPr>
        <w:fldChar w:fldCharType="separate"/>
      </w:r>
      <w:r w:rsidRPr="007A503E">
        <w:rPr>
          <w:rFonts w:cs="Calibri"/>
        </w:rPr>
        <w:t>(56)</w:t>
      </w:r>
      <w:r>
        <w:rPr>
          <w:lang w:val="en-US" w:eastAsia="en-US"/>
        </w:rPr>
        <w:fldChar w:fldCharType="end"/>
      </w:r>
      <w:r>
        <w:rPr>
          <w:lang w:eastAsia="en-US"/>
        </w:rPr>
        <w:t xml:space="preserve">. </w:t>
      </w:r>
      <w:r>
        <w:rPr>
          <w:lang w:val="en-US" w:eastAsia="en-US"/>
        </w:rPr>
        <w:t>It was chosen because it was one of the first open-source medically trained LLMs that functioned correctly as a small instruct-tuned model. As recommended, both the smaller models were run at a temperature of 0.75.</w:t>
      </w:r>
    </w:p>
    <w:p w14:paraId="06AB63A1" w14:textId="77777777" w:rsidR="003A5B94" w:rsidRDefault="003A5B94" w:rsidP="003A5B94">
      <w:pPr>
        <w:pStyle w:val="Heading5"/>
        <w:numPr>
          <w:ilvl w:val="4"/>
          <w:numId w:val="0"/>
        </w:numPr>
        <w:tabs>
          <w:tab w:val="num" w:pos="1247"/>
        </w:tabs>
        <w:spacing w:before="200" w:after="240"/>
        <w:ind w:left="1247" w:hanging="1247"/>
        <w:rPr>
          <w:lang w:val="en-US"/>
        </w:rPr>
      </w:pPr>
      <w:bookmarkStart w:id="13" w:name="_Toc199693770"/>
      <w:r>
        <w:rPr>
          <w:lang w:val="en-US"/>
        </w:rPr>
        <w:t>Deepseek-R1-Distill-Qwen-2.5-32B</w:t>
      </w:r>
      <w:bookmarkEnd w:id="13"/>
    </w:p>
    <w:p w14:paraId="7819D154" w14:textId="77777777" w:rsidR="003A5B94" w:rsidRDefault="003A5B94" w:rsidP="003A5B94">
      <w:pPr>
        <w:rPr>
          <w:lang w:eastAsia="en-US"/>
        </w:rPr>
      </w:pPr>
      <w:r>
        <w:rPr>
          <w:lang w:val="en-US" w:eastAsia="en-US"/>
        </w:rPr>
        <w:t>Deepseek R1</w:t>
      </w:r>
      <w:r>
        <w:rPr>
          <w:lang w:val="en-US" w:eastAsia="en-US"/>
        </w:rPr>
        <w:fldChar w:fldCharType="begin"/>
      </w:r>
      <w:r>
        <w:rPr>
          <w:lang w:val="en-US" w:eastAsia="en-US"/>
        </w:rPr>
        <w:instrText xml:space="preserve"> ADDIN ZOTERO_ITEM CSL_CITATION {"citationID":"MtLijpRs","properties":{"formattedCitation":"(20)","plainCitation":"(20)","noteIndex":0},"citationItems":[{"id":17583,"uris":["http://zotero.org/users/10033308/items/CK32LHTE"],"itemData":{"id":17583,"type":"article","abstract":"We introduce Mixtral 8x7B, a Sparse Mixture of Experts (SMoE) language model. Mixtral has the same architecture as Mistral 7B, with the difference that each layer is composed of 8 feedforward blocks (i.e. experts). For every token, at each layer, a router network selects two experts to process the current state and combine their outputs. Even though each token only sees two experts, the selected experts can be different at each timestep. As a result, each token has access to 47B parameters, but only uses 13B active parameters during inference. Mixtral was trained with a context size of 32k tokens and it outperforms or matches Llama 2 70B and GPT-3.5 across all evaluated benchmarks. In particular, Mixtral vastly outperforms Llama 2 70B on mathematics, code generation, and multilingual benchmarks. We also provide a model fine-tuned to follow instructions, Mixtral 8x7B - Instruct, that surpasses GPT-3.5 Turbo, Claude-2.1, Gemini Pro, and Llama 2 70B - chat model on human benchmarks. Both the base and instruct models are released under the Apache 2.0 license.","DOI":"10.48550/arXiv.2401.04088","note":"arXiv:2401.04088 [cs]","number":"arXiv:2401.04088","publisher":"arXiv","source":"arXiv.org","title":"Mixtral of Experts","URL":"http://arxiv.org/abs/2401.04088","author":[{"family":"Jiang","given":"Albert Q."},{"family":"Sablayrolles","given":"Alexandre"},{"family":"Roux","given":"Antoine"},{"family":"Mensch","given":"Arthur"},{"family":"Savary","given":"Blanche"},{"family":"Bamford","given":"Chris"},{"family":"Chaplot","given":"Devendra Singh"},{"family":"Casas","given":"Diego","dropping-particle":"de las"},{"family":"Hanna","given":"Emma Bou"},{"family":"Bressand","given":"Florian"},{"family":"Lengyel","given":"Gianna"},{"family":"Bour","given":"Guillaume"},{"family":"Lample","given":"Guillaume"},{"family":"Lavaud","given":"Lélio Renard"},{"family":"Saulnier","given":"Lucile"},{"family":"Lachaux","given":"Marie-Anne"},{"family":"Stock","given":"Pierre"},{"family":"Subramanian","given":"Sandeep"},{"family":"Yang","given":"Sophia"},{"family":"Antoniak","given":"Szymon"},{"family":"Scao","given":"Teven Le"},{"family":"Gervet","given":"Théophile"},{"family":"Lavril","given":"Thibaut"},{"family":"Wang","given":"Thomas"},{"family":"Lacroix","given":"Timothée"},{"family":"Sayed","given":"William El"}],"accessed":{"date-parts":[["2025",2,1]]},"issued":{"date-parts":[["2024",1,8]]}}}],"schema":"https://github.com/citation-style-language/schema/raw/master/csl-citation.json"} </w:instrText>
      </w:r>
      <w:r>
        <w:rPr>
          <w:lang w:val="en-US" w:eastAsia="en-US"/>
        </w:rPr>
        <w:fldChar w:fldCharType="separate"/>
      </w:r>
      <w:r w:rsidRPr="001F5B62">
        <w:rPr>
          <w:rFonts w:cs="Calibri"/>
        </w:rPr>
        <w:t>(20)</w:t>
      </w:r>
      <w:r>
        <w:rPr>
          <w:lang w:val="en-US" w:eastAsia="en-US"/>
        </w:rPr>
        <w:fldChar w:fldCharType="end"/>
      </w:r>
      <w:r>
        <w:rPr>
          <w:lang w:val="en-US" w:eastAsia="en-US"/>
        </w:rPr>
        <w:t xml:space="preserve"> was released in January 2025 by the Chinese startup Deepseek</w:t>
      </w:r>
      <w:r w:rsidRPr="008314FF">
        <w:rPr>
          <w:vertAlign w:val="superscript"/>
          <w:lang w:val="en-US" w:eastAsia="en-US"/>
        </w:rPr>
        <w:t>TM</w:t>
      </w:r>
      <w:r>
        <w:rPr>
          <w:lang w:val="en-US" w:eastAsia="en-US"/>
        </w:rPr>
        <w:t xml:space="preserve"> and created a stir when people realised it was nearly as capable as ChatGPT</w:t>
      </w:r>
      <w:r w:rsidRPr="007C3633">
        <w:rPr>
          <w:vertAlign w:val="superscript"/>
          <w:lang w:val="en-US" w:eastAsia="en-US"/>
        </w:rPr>
        <w:t>TM</w:t>
      </w:r>
      <w:r>
        <w:rPr>
          <w:lang w:val="en-US" w:eastAsia="en-US"/>
        </w:rPr>
        <w:t xml:space="preserve"> o1, yet open-source. Papers are already beginning to emerge suggesting that these models are competitive in performance for clinical applications</w:t>
      </w:r>
      <w:r>
        <w:rPr>
          <w:lang w:eastAsia="en-US"/>
        </w:rPr>
        <w:fldChar w:fldCharType="begin"/>
      </w:r>
      <w:r>
        <w:rPr>
          <w:lang w:eastAsia="en-US"/>
        </w:rPr>
        <w:instrText xml:space="preserve"> ADDIN ZOTERO_ITEM CSL_CITATION {"citationID":"G1KM8Cie","properties":{"formattedCitation":"(77)","plainCitation":"(77)","noteIndex":0},"citationItems":[{"id":17688,"uris":["http://zotero.org/users/10033308/items/WHTSYJFR"],"itemData":{"id":17688,"type":"article-journal","abstract":"Purpose\nThis study aimed to evaluate the diagnostic accuracy, comprehensiveness, and clinical relevance of two advanced artificial intelligence (AI) models, OpenAI's ChatGPT-4.0 and DeepSeek-R1, in the field of otolaryngology.\nMethods\nFive common otolaryngology procedures—adenotonsillectomy, tympanoplasty, endoscopic sinus surgery, parotidectomy, and total laryngectomy—were analyzed through standardized queries posed to both AI models. Because the prompts replicate questions that patients typically search online, our evaluation focuses on patient-facing informational adequacy. Responses were independently evaluated by two study members for accuracy, clinical relevance, and comprehensiveness, with discrepancies resolved through consensus. The analysis included comparison with clinical guidelines.\nResults\nChatGPT-4.0 generally provided detailed procedural insights, effectively covering indications, methodologies, risks, and recovery processes. However, it occasionally suggested excessive diagnostic imaging and omitted subtle yet significant surgical nuances. DeepSeek-R1 delivered concise, structured responses clearly categorizing indications, treatment alternatives, and procedural risks. Nonetheless, it frequently lacked detailed elaboration, omitting important surgical techniques and minor complications. For instance, DeepSeek-R1 omitted specifics such as hemostatic techniques in adenotonsillectomy and graft stabilization details in tympanoplasty. Neither model adequately addressed critical elements like comprehensive staging, detailed surgical planning, and long-term recovery nuances, especially for complex procedures such as total laryngectomy.\nConclusions\nBoth ChatGPT-4.0 and DeepSeek-R1 demonstrated significant diagnostic potential but revealed limitations in precision, comprehensiveness, and nuanced clinical reasoning. Their clinical utility remains restricted, highlighting a continued need for AI refinement to enhance patient-specific decision-making capabilities in otolaryngology.","container-title":"American Journal of Otolaryngology","DOI":"10.1016/j.amjoto.2025.104667","ISSN":"0196-0709","issue":"4","journalAbbreviation":"American Journal of Otolaryngology","page":"104667","source":"ScienceDirect","title":"Evaluating advanced AI reasoning models: ChatGPT-4.0 and DeepSeek-R1 diagnostic performance in otolaryngology: a comparative analysis","title-short":"Evaluating advanced AI reasoning models","volume":"46","author":[{"family":"Prasad","given":"Soumil"},{"family":"Langlie","given":"Jake"},{"family":"Pasick","given":"Luke"},{"family":"Chen","given":"Ryan"},{"family":"Franzmann","given":"Elizabeth"}],"issued":{"date-parts":[["2025",7,1]]}}}],"schema":"https://github.com/citation-style-language/schema/raw/master/csl-citation.json"} </w:instrText>
      </w:r>
      <w:r>
        <w:rPr>
          <w:lang w:eastAsia="en-US"/>
        </w:rPr>
        <w:fldChar w:fldCharType="separate"/>
      </w:r>
      <w:r w:rsidRPr="007A503E">
        <w:rPr>
          <w:rFonts w:cs="Calibri"/>
        </w:rPr>
        <w:t>(77)</w:t>
      </w:r>
      <w:r>
        <w:rPr>
          <w:lang w:eastAsia="en-US"/>
        </w:rPr>
        <w:fldChar w:fldCharType="end"/>
      </w:r>
      <w:r>
        <w:rPr>
          <w:lang w:eastAsia="en-US"/>
        </w:rPr>
        <w:t xml:space="preserve">. </w:t>
      </w:r>
    </w:p>
    <w:p w14:paraId="11808C6A" w14:textId="77777777" w:rsidR="003A5B94" w:rsidRPr="00491BED" w:rsidRDefault="003A5B94" w:rsidP="003A5B94">
      <w:pPr>
        <w:rPr>
          <w:lang w:eastAsia="en-US"/>
        </w:rPr>
      </w:pPr>
      <w:r>
        <w:rPr>
          <w:lang w:eastAsia="en-US"/>
        </w:rPr>
        <w:t>Deepseek R1 was initially trained through large-scale reinforcement learning (RL) using a type of proximal policy optimisation</w:t>
      </w:r>
      <w:r>
        <w:rPr>
          <w:lang w:eastAsia="en-US"/>
        </w:rPr>
        <w:fldChar w:fldCharType="begin"/>
      </w:r>
      <w:r>
        <w:rPr>
          <w:lang w:eastAsia="en-US"/>
        </w:rPr>
        <w:instrText xml:space="preserve"> ADDIN ZOTERO_ITEM CSL_CITATION {"citationID":"uaxI7J6G","properties":{"formattedCitation":"(78)","plainCitation":"(78)","noteIndex":0},"citationItems":[{"id":17693,"uris":["http://zotero.org/users/10033308/items/NRJYIAW3"],"itemData":{"id":17693,"type":"article","abstract":"We propose a new family of policy gradient methods for reinforcement learning, which alternate between sampling data through interaction with the environment, and optimizing a \"surrogate\" objective function using stochastic gradient ascent. Whereas standard policy gradient methods perform one gradient update per data sample, we propose a novel objective function that enables multiple epochs of minibatch updates. The new methods, which we call proximal policy optimization (PPO), have some of the benefits of trust region policy optimization (TRPO), but they are much simpler to implement, more general, and have better sample complexity (empirically). Our experiments test PPO on a collection of benchmark tasks, including simulated robotic locomotion and Atari game playing, and we show that PPO outperforms other online policy gradient methods, and overall strikes a favorable balance between sample complexity, simplicity, and wall-time.","DOI":"10.48550/arXiv.1707.06347","note":"arXiv:1707.06347 [cs]","number":"arXiv:1707.06347","publisher":"arXiv","source":"arXiv.org","title":"Proximal Policy Optimization Algorithms","URL":"http://arxiv.org/abs/1707.06347","author":[{"family":"Schulman","given":"John"},{"family":"Wolski","given":"Filip"},{"family":"Dhariwal","given":"Prafulla"},{"family":"Radford","given":"Alec"},{"family":"Klimov","given":"Oleg"}],"accessed":{"date-parts":[["2025",5,14]]},"issued":{"date-parts":[["2017",8,28]]}}}],"schema":"https://github.com/citation-style-language/schema/raw/master/csl-citation.json"} </w:instrText>
      </w:r>
      <w:r>
        <w:rPr>
          <w:lang w:eastAsia="en-US"/>
        </w:rPr>
        <w:fldChar w:fldCharType="separate"/>
      </w:r>
      <w:r w:rsidRPr="007A503E">
        <w:rPr>
          <w:rFonts w:cs="Calibri"/>
        </w:rPr>
        <w:t>(78)</w:t>
      </w:r>
      <w:r>
        <w:rPr>
          <w:lang w:eastAsia="en-US"/>
        </w:rPr>
        <w:fldChar w:fldCharType="end"/>
      </w:r>
      <w:r>
        <w:rPr>
          <w:lang w:eastAsia="en-US"/>
        </w:rPr>
        <w:t xml:space="preserve"> called group relative policy optimisation (GRPO) to assist in solving mathematics puzzles</w:t>
      </w:r>
      <w:r>
        <w:rPr>
          <w:lang w:eastAsia="en-US"/>
        </w:rPr>
        <w:fldChar w:fldCharType="begin"/>
      </w:r>
      <w:r>
        <w:rPr>
          <w:lang w:eastAsia="en-US"/>
        </w:rPr>
        <w:instrText xml:space="preserve"> ADDIN ZOTERO_ITEM CSL_CITATION {"citationID":"lc3zab4O","properties":{"formattedCitation":"(79)","plainCitation":"(79)","noteIndex":0},"citationItems":[{"id":17690,"uris":["http://zotero.org/users/10033308/items/H8U38IIH"],"itemData":{"id":17690,"type":"article","abstract":"Mathematical reasoning poses a significant challenge for language models due to its complex and structured nature. In this paper, we introduce DeepSeekMath 7B, which continues pre-training DeepSeek-Coder-Base-v1.5 7B with 120B math-related tokens sourced from Common Crawl, together with natural language and code data. DeepSeekMath 7B has achieved an impressive score of 51.7% on the competition-level MATH benchmark without relying on external toolkits and voting techniques, approaching the performance level of Gemini-Ultra and GPT-4. Self-consistency over 64 samples from DeepSeekMath 7B achieves 60.9% on MATH. The mathematical reasoning capability of DeepSeekMath is attributed to two key factors: First, we harness the significant potential of publicly available web data through a meticulously engineered data selection pipeline. Second, we introduce Group Relative Policy Optimization (GRPO), a variant of Proximal Policy Optimization (PPO), that enhances mathematical reasoning abilities while concurrently optimizing the memory usage of PPO.","DOI":"10.48550/arXiv.2402.03300","note":"arXiv:2402.03300 [cs]","number":"arXiv:2402.03300","publisher":"arXiv","source":"arXiv.org","title":"DeepSeekMath: Pushing the Limits of Mathematical Reasoning in Open Language Models","title-short":"DeepSeekMath","URL":"http://arxiv.org/abs/2402.03300","author":[{"family":"Shao","given":"Zhihong"},{"family":"Wang","given":"Peiyi"},{"family":"Zhu","given":"Qihao"},{"family":"Xu","given":"Runxin"},{"family":"Song","given":"Junxiao"},{"family":"Bi","given":"Xiao"},{"family":"Zhang","given":"Haowei"},{"family":"Zhang","given":"Mingchuan"},{"family":"Li","given":"Y. K."},{"family":"Wu","given":"Y."},{"family":"Guo","given":"Daya"}],"accessed":{"date-parts":[["2025",5,14]]},"issued":{"date-parts":[["2024",4,27]]}}}],"schema":"https://github.com/citation-style-language/schema/raw/master/csl-citation.json"} </w:instrText>
      </w:r>
      <w:r>
        <w:rPr>
          <w:lang w:eastAsia="en-US"/>
        </w:rPr>
        <w:fldChar w:fldCharType="separate"/>
      </w:r>
      <w:r w:rsidRPr="007A503E">
        <w:rPr>
          <w:rFonts w:cs="Calibri"/>
        </w:rPr>
        <w:t>(79)</w:t>
      </w:r>
      <w:r>
        <w:rPr>
          <w:lang w:eastAsia="en-US"/>
        </w:rPr>
        <w:fldChar w:fldCharType="end"/>
      </w:r>
      <w:r>
        <w:rPr>
          <w:lang w:eastAsia="en-US"/>
        </w:rPr>
        <w:t>. To enhance the model's readability, cold-start data and a multi-stage training pipeline with additional reinforcement learning (RL) were incorporated to reach the R1 checkpoint without requiring human supervision during training. This granted the model the ability to ‘think’ before answering. To thoroughly assess these new ‘thinking’ open source LLMs, the same experiment was conducted with Deepseek R1 Qwen 32B, Qwenv3 32B, and Deepseek R1 Llama 70B, all set at a temperature of 0.6.</w:t>
      </w:r>
    </w:p>
    <w:p w14:paraId="0B976C98" w14:textId="77777777" w:rsidR="003A5B94" w:rsidRPr="00806B07" w:rsidRDefault="003A5B94" w:rsidP="003A5B94">
      <w:pPr>
        <w:pStyle w:val="Heading5"/>
        <w:numPr>
          <w:ilvl w:val="4"/>
          <w:numId w:val="0"/>
        </w:numPr>
        <w:tabs>
          <w:tab w:val="num" w:pos="1247"/>
        </w:tabs>
        <w:spacing w:before="200" w:after="240"/>
        <w:ind w:left="1247" w:hanging="1247"/>
      </w:pPr>
      <w:bookmarkStart w:id="14" w:name="_Toc199693771"/>
      <w:r>
        <w:rPr>
          <w:lang w:val="en-US"/>
        </w:rPr>
        <w:t>Qwen3-32B</w:t>
      </w:r>
      <w:bookmarkEnd w:id="14"/>
    </w:p>
    <w:p w14:paraId="4B2DAB88" w14:textId="77777777" w:rsidR="003A5B94" w:rsidRDefault="003A5B94" w:rsidP="003A5B94">
      <w:pPr>
        <w:rPr>
          <w:lang w:val="en-US" w:eastAsia="en-US"/>
        </w:rPr>
      </w:pPr>
      <w:r w:rsidRPr="00806B07">
        <w:rPr>
          <w:lang w:val="en-US" w:eastAsia="en-US"/>
        </w:rPr>
        <w:t>Qwen3-32B</w:t>
      </w:r>
      <w:r w:rsidRPr="00806B07">
        <w:rPr>
          <w:lang w:val="en-US" w:eastAsia="en-US"/>
        </w:rPr>
        <w:fldChar w:fldCharType="begin"/>
      </w:r>
      <w:r>
        <w:rPr>
          <w:lang w:val="en-US"/>
        </w:rPr>
        <w:instrText xml:space="preserve"> ADDIN ZOTERO_ITEM CSL_CITATION {"citationID":"E0RxFbfv","properties":{"formattedCitation":"(23)","plainCitation":"(23)","noteIndex":0},"citationItems":[{"id":17605,"uris":["http://zotero.org/users/10033308/items/WPA76K42"],"itemData":{"id":17605,"type":"article","abstract":"The Qwen series has emerged as a leading family of open-source Large Language Models (LLMs), demonstrating remarkable capabilities in natural language understanding tasks. With the recent release of Qwen3, which exhibits superior performance across diverse benchmarks, there is growing interest in deploying these models efficiently in resource-constrained environments. Low-bit quantization presents a promising solution, yet its impact on Qwen3's performance remains underexplored. This study conducts a systematic evaluation of Qwen3's robustness under various quantization settings, aiming to uncover both opportunities and challenges in compressing this state-of-the-art model. We rigorously assess 5 existing classic post-training quantization techniques applied to Qwen3, spanning bit-widths from 1 to 8 bits, and evaluate their effectiveness across multiple datasets. Our findings reveal that while Qwen3 maintains competitive performance at moderate bit-widths, it experiences notable degradation in linguistic tasks under ultra-low precision, underscoring the persistent hurdles in LLM compression. These results emphasize the need for further research to mitigate performance loss in extreme quantization scenarios. We anticipate that this empirical analysis will provide actionable insights for advancing quantization methods tailored to Qwen3 and future LLMs, ultimately enhancing their practicality without compromising accuracy. Our project is released on https://github.com/Efficient-ML/Qwen3-Quantization and https://huggingface.co/collections/Efficient-ML/qwen3-quantization-68164450decb1c868788cb2b.","DOI":"10.48550/arXiv.2505.02214","note":"arXiv:2505.02214 [cs]","number":"arXiv:2505.02214","publisher":"arXiv","source":"arXiv.org","title":"An Empirical Study of Qwen3 Quantization","URL":"http://arxiv.org/abs/2505.02214","author":[{"family":"Zheng","given":"Xingyu"},{"family":"Li","given":"Yuye"},{"family":"Chu","given":"Haoran"},{"family":"Feng","given":"Yue"},{"family":"Ma","given":"Xudong"},{"family":"Luo","given":"Jie"},{"family":"Guo","given":"Jinyang"},{"family":"Qin","given":"Haotong"},{"family":"Magno","given":"Michele"},{"family":"Liu","given":"Xianglong"}],"accessed":{"date-parts":[["2025",5,12]]},"issued":{"date-parts":[["2025",5,4]]}}}],"schema":"https://github.com/citation-style-language/schema/raw/master/csl-citation.json"} </w:instrText>
      </w:r>
      <w:r w:rsidRPr="00806B07">
        <w:rPr>
          <w:lang w:val="en-US" w:eastAsia="en-US"/>
        </w:rPr>
        <w:fldChar w:fldCharType="separate"/>
      </w:r>
      <w:r w:rsidRPr="001F5B62">
        <w:rPr>
          <w:rFonts w:cs="Calibri"/>
        </w:rPr>
        <w:t>(23)</w:t>
      </w:r>
      <w:r w:rsidRPr="00806B07">
        <w:rPr>
          <w:lang w:val="en-US" w:eastAsia="en-US"/>
        </w:rPr>
        <w:fldChar w:fldCharType="end"/>
      </w:r>
      <w:r>
        <w:rPr>
          <w:lang w:val="en-US" w:eastAsia="en-US"/>
        </w:rPr>
        <w:t xml:space="preserve"> was released by BaiduTM in April 2025 and is the most up-to-date of the models tested. It is fluent in over 100 languages. The complete model comprises 235B parameters, with this 32B version being the second largest. Comparing it to Deepseek’s versions indirectly compares Qwen v2.5 and 3. </w:t>
      </w:r>
    </w:p>
    <w:p w14:paraId="321A4F9B" w14:textId="77777777" w:rsidR="003A5B94" w:rsidRPr="00806B07" w:rsidRDefault="003A5B94" w:rsidP="003A5B94">
      <w:pPr>
        <w:rPr>
          <w:lang w:val="en-US" w:eastAsia="en-US"/>
        </w:rPr>
      </w:pPr>
      <w:r>
        <w:rPr>
          <w:lang w:val="en-US" w:eastAsia="en-US"/>
        </w:rPr>
        <w:lastRenderedPageBreak/>
        <w:t>Llama4</w:t>
      </w:r>
      <w:r>
        <w:rPr>
          <w:lang w:val="en-US" w:eastAsia="en-US"/>
        </w:rPr>
        <w:fldChar w:fldCharType="begin"/>
      </w:r>
      <w:r>
        <w:rPr>
          <w:lang w:val="en-US" w:eastAsia="en-US"/>
        </w:rPr>
        <w:instrText xml:space="preserve"> ADDIN ZOTERO_ITEM CSL_CITATION {"citationID":"IqILumlX","properties":{"formattedCitation":"(80)","plainCitation":"(80)","noteIndex":0},"citationItems":[{"id":17700,"uris":["http://zotero.org/users/10033308/items/MXYCD8UN"],"itemData":{"id":17700,"type":"webpage","abstract":"We’re on a journey to advance and democratize artificial intelligence through open source and open science.","title":"meta-llama/Llama-4-Scout-17B-16E-Instruct · Hugging Face","URL":"https://huggingface.co/meta-llama/Llama-4-Scout-17B-16E-Instruct","accessed":{"date-parts":[["2025",5,19]]},"issued":{"date-parts":[["2025",4,29]]}}}],"schema":"https://github.com/citation-style-language/schema/raw/master/csl-citation.json"} </w:instrText>
      </w:r>
      <w:r>
        <w:rPr>
          <w:lang w:val="en-US" w:eastAsia="en-US"/>
        </w:rPr>
        <w:fldChar w:fldCharType="separate"/>
      </w:r>
      <w:r w:rsidRPr="007A503E">
        <w:rPr>
          <w:rFonts w:cs="Calibri"/>
        </w:rPr>
        <w:t>(80)</w:t>
      </w:r>
      <w:r>
        <w:rPr>
          <w:lang w:val="en-US" w:eastAsia="en-US"/>
        </w:rPr>
        <w:fldChar w:fldCharType="end"/>
      </w:r>
      <w:r>
        <w:rPr>
          <w:lang w:val="en-US" w:eastAsia="en-US"/>
        </w:rPr>
        <w:t xml:space="preserve"> is notably multimodal and, therefore, unsuitable for this experimental setup, which centres on the cutting-edge capabilities of pure language models, which don’t tend to be as associated with lessened computational efficiency</w:t>
      </w:r>
      <w:r>
        <w:rPr>
          <w:lang w:val="en-US" w:eastAsia="en-US"/>
        </w:rPr>
        <w:fldChar w:fldCharType="begin"/>
      </w:r>
      <w:r>
        <w:rPr>
          <w:lang w:val="en-US" w:eastAsia="en-US"/>
        </w:rPr>
        <w:instrText xml:space="preserve"> ADDIN ZOTERO_ITEM CSL_CITATION {"citationID":"VZ3QYkau","properties":{"formattedCitation":"(81)","plainCitation":"(81)","noteIndex":0},"citationItems":[{"id":17758,"uris":["http://zotero.org/users/10033308/items/KSGNFEQF"],"itemData":{"id":17758,"type":"article","abstract":"Large Language Models (LLMs) have demonstrated remarkable success in both textual and multimodal domains. However, this success often comes with substantial computational costs, particularly when handling lengthy sequences of multimodal inputs. This has sparked many efforts focusing on enhancing efficiency during training and inference. In this study, we investigate the computation redundancy in Multimodal Large Language Models (MLLMs) during inference. We propose different methods to skip computations, such as skipping entire blocks, FFN or self-attention (SA) layers. Additionally, we explore parallelizing certain layers, such as FFN and SA layers. Our findings validate that (1) significant amount of computations can be avoided at inference time, especially for tasks such as Visual Question Answering (VQA). (2) Skipping computations during training can recover 97% of the original performance, even when skipping half of the blocks or removing 70% of the weights. Alternatively, (3) properly training with smaller LLMs can yield comparable performance to LLMs 2 or 3 times larger. To conclude, we extend our investigation to recent MLLMs, such as LLaVA-1.5, showing similar observations. Our work show that there is redundant computations inside MLLMs and thus the potential for significantly improving inference costs without sacrificing performance. The code is available here: https://github.com/mshukor/ima-lmms.","DOI":"10.48550/arXiv.2410.09454","note":"arXiv:2410.09454 [cs]","number":"arXiv:2410.09454","publisher":"arXiv","source":"arXiv.org","title":"Skipping Computations in Multimodal LLMs","URL":"http://arxiv.org/abs/2410.09454","author":[{"family":"Shukor","given":"Mustafa"},{"family":"Cord","given":"Matthieu"}],"accessed":{"date-parts":[["2025",5,31]]},"issued":{"date-parts":[["2024",10,12]]}}}],"schema":"https://github.com/citation-style-language/schema/raw/master/csl-citation.json"} </w:instrText>
      </w:r>
      <w:r>
        <w:rPr>
          <w:lang w:val="en-US" w:eastAsia="en-US"/>
        </w:rPr>
        <w:fldChar w:fldCharType="separate"/>
      </w:r>
      <w:r w:rsidRPr="007A503E">
        <w:rPr>
          <w:rFonts w:cs="Calibri"/>
        </w:rPr>
        <w:t>(81)</w:t>
      </w:r>
      <w:r>
        <w:rPr>
          <w:lang w:val="en-US" w:eastAsia="en-US"/>
        </w:rPr>
        <w:fldChar w:fldCharType="end"/>
      </w:r>
      <w:r>
        <w:rPr>
          <w:lang w:val="en-US" w:eastAsia="en-US"/>
        </w:rPr>
        <w:t xml:space="preserve"> and hidden performance defects</w:t>
      </w:r>
      <w:r>
        <w:rPr>
          <w:lang w:val="en-US" w:eastAsia="en-US"/>
        </w:rPr>
        <w:fldChar w:fldCharType="begin"/>
      </w:r>
      <w:r>
        <w:rPr>
          <w:lang w:val="en-US" w:eastAsia="en-US"/>
        </w:rPr>
        <w:instrText xml:space="preserve"> ADDIN ZOTERO_ITEM CSL_CITATION {"citationID":"MzSLMczE","properties":{"formattedCitation":"(82)","plainCitation":"(82)","noteIndex":0},"citationItems":[{"id":17762,"uris":["http://zotero.org/users/10033308/items/BKN3R4AK"],"itemData":{"id":17762,"type":"paper-conference","event-title":"Proceedings of the IEEE/CVF Conference on Computer Vision and Pattern Recognition","language":"en","page":"9568-9578","source":"openaccess.thecvf.com","title":"Eyes Wide Shut? Exploring the Visual Shortcomings of Multimodal LLMs","title-short":"Eyes Wide Shut?","URL":"https://openaccess.thecvf.com/content/CVPR2024/html/Tong_Eyes_Wide_Shut_Exploring_the_Visual_Shortcomings_of_Multimodal_LLMs_CVPR_2024_paper.html","author":[{"family":"Tong","given":"Shengbang"},{"family":"Liu","given":"Zhuang"},{"family":"Zhai","given":"Yuexiang"},{"family":"Ma","given":"Yi"},{"family":"LeCun","given":"Yann"},{"family":"Xie","given":"Saining"}],"accessed":{"date-parts":[["2025",5,31]]},"issued":{"date-parts":[["2024"]]}}}],"schema":"https://github.com/citation-style-language/schema/raw/master/csl-citation.json"} </w:instrText>
      </w:r>
      <w:r>
        <w:rPr>
          <w:lang w:val="en-US" w:eastAsia="en-US"/>
        </w:rPr>
        <w:fldChar w:fldCharType="separate"/>
      </w:r>
      <w:r w:rsidRPr="007A503E">
        <w:rPr>
          <w:rFonts w:cs="Calibri"/>
        </w:rPr>
        <w:t>(82)</w:t>
      </w:r>
      <w:r>
        <w:rPr>
          <w:lang w:val="en-US" w:eastAsia="en-US"/>
        </w:rPr>
        <w:fldChar w:fldCharType="end"/>
      </w:r>
      <w:r>
        <w:rPr>
          <w:lang w:val="en-US" w:eastAsia="en-US"/>
        </w:rPr>
        <w:t>.</w:t>
      </w:r>
    </w:p>
    <w:p w14:paraId="366CC6EC" w14:textId="77777777" w:rsidR="003A5B94" w:rsidRDefault="003A5B94" w:rsidP="003A5B94">
      <w:pPr>
        <w:pStyle w:val="Heading5"/>
        <w:numPr>
          <w:ilvl w:val="4"/>
          <w:numId w:val="0"/>
        </w:numPr>
        <w:tabs>
          <w:tab w:val="num" w:pos="1247"/>
        </w:tabs>
        <w:spacing w:before="200" w:after="240"/>
        <w:ind w:left="1247" w:hanging="1247"/>
        <w:rPr>
          <w:lang w:val="en-US"/>
        </w:rPr>
      </w:pPr>
      <w:bookmarkStart w:id="15" w:name="_Toc199693772"/>
      <w:r w:rsidRPr="00806B07">
        <w:rPr>
          <w:lang w:val="en-US"/>
        </w:rPr>
        <w:t>Deepseek-R1-Distill-Llama3-70B</w:t>
      </w:r>
      <w:bookmarkEnd w:id="15"/>
    </w:p>
    <w:p w14:paraId="06182EDE" w14:textId="77777777" w:rsidR="003A5B94" w:rsidRPr="0003728C" w:rsidRDefault="003A5B94" w:rsidP="003A5B94">
      <w:pPr>
        <w:rPr>
          <w:lang w:val="en-US" w:eastAsia="en-US"/>
        </w:rPr>
      </w:pPr>
      <w:r>
        <w:rPr>
          <w:lang w:val="en-US" w:eastAsia="en-US"/>
        </w:rPr>
        <w:t>This is the largest model tested. Deepseek</w:t>
      </w:r>
      <w:r w:rsidRPr="00333508">
        <w:rPr>
          <w:vertAlign w:val="superscript"/>
          <w:lang w:val="en-US" w:eastAsia="en-US"/>
        </w:rPr>
        <w:t>TM</w:t>
      </w:r>
      <w:r>
        <w:rPr>
          <w:lang w:val="en-US" w:eastAsia="en-US"/>
        </w:rPr>
        <w:t xml:space="preserve"> released it in January 2025. Its performance metrics are almost equivalent to the full R1 </w:t>
      </w:r>
      <w:r>
        <w:rPr>
          <w:lang w:eastAsia="en-US"/>
        </w:rPr>
        <w:t>671B</w:t>
      </w:r>
      <w:r>
        <w:rPr>
          <w:lang w:val="en-US" w:eastAsia="en-US"/>
        </w:rPr>
        <w:t xml:space="preserve"> model</w:t>
      </w:r>
      <w:r>
        <w:rPr>
          <w:lang w:val="en-US" w:eastAsia="en-US"/>
        </w:rPr>
        <w:fldChar w:fldCharType="begin"/>
      </w:r>
      <w:r>
        <w:rPr>
          <w:lang w:val="en-US" w:eastAsia="en-US"/>
        </w:rPr>
        <w:instrText xml:space="preserve"> ADDIN ZOTERO_ITEM CSL_CITATION {"citationID":"hHdxvjer","properties":{"formattedCitation":"(20)","plainCitation":"(20)","noteIndex":0},"citationItems":[{"id":17583,"uris":["http://zotero.org/users/10033308/items/CK32LHTE"],"itemData":{"id":17583,"type":"article","abstract":"We introduce Mixtral 8x7B, a Sparse Mixture of Experts (SMoE) language model. Mixtral has the same architecture as Mistral 7B, with the difference that each layer is composed of 8 feedforward blocks (i.e. experts). For every token, at each layer, a router network selects two experts to process the current state and combine their outputs. Even though each token only sees two experts, the selected experts can be different at each timestep. As a result, each token has access to 47B parameters, but only uses 13B active parameters during inference. Mixtral was trained with a context size of 32k tokens and it outperforms or matches Llama 2 70B and GPT-3.5 across all evaluated benchmarks. In particular, Mixtral vastly outperforms Llama 2 70B on mathematics, code generation, and multilingual benchmarks. We also provide a model fine-tuned to follow instructions, Mixtral 8x7B - Instruct, that surpasses GPT-3.5 Turbo, Claude-2.1, Gemini Pro, and Llama 2 70B - chat model on human benchmarks. Both the base and instruct models are released under the Apache 2.0 license.","DOI":"10.48550/arXiv.2401.04088","note":"arXiv:2401.04088 [cs]","number":"arXiv:2401.04088","publisher":"arXiv","source":"arXiv.org","title":"Mixtral of Experts","URL":"http://arxiv.org/abs/2401.04088","author":[{"family":"Jiang","given":"Albert Q."},{"family":"Sablayrolles","given":"Alexandre"},{"family":"Roux","given":"Antoine"},{"family":"Mensch","given":"Arthur"},{"family":"Savary","given":"Blanche"},{"family":"Bamford","given":"Chris"},{"family":"Chaplot","given":"Devendra Singh"},{"family":"Casas","given":"Diego","dropping-particle":"de las"},{"family":"Hanna","given":"Emma Bou"},{"family":"Bressand","given":"Florian"},{"family":"Lengyel","given":"Gianna"},{"family":"Bour","given":"Guillaume"},{"family":"Lample","given":"Guillaume"},{"family":"Lavaud","given":"Lélio Renard"},{"family":"Saulnier","given":"Lucile"},{"family":"Lachaux","given":"Marie-Anne"},{"family":"Stock","given":"Pierre"},{"family":"Subramanian","given":"Sandeep"},{"family":"Yang","given":"Sophia"},{"family":"Antoniak","given":"Szymon"},{"family":"Scao","given":"Teven Le"},{"family":"Gervet","given":"Théophile"},{"family":"Lavril","given":"Thibaut"},{"family":"Wang","given":"Thomas"},{"family":"Lacroix","given":"Timothée"},{"family":"Sayed","given":"William El"}],"accessed":{"date-parts":[["2025",2,1]]},"issued":{"date-parts":[["2024",1,8]]}}}],"schema":"https://github.com/citation-style-language/schema/raw/master/csl-citation.json"} </w:instrText>
      </w:r>
      <w:r>
        <w:rPr>
          <w:lang w:val="en-US" w:eastAsia="en-US"/>
        </w:rPr>
        <w:fldChar w:fldCharType="separate"/>
      </w:r>
      <w:r w:rsidRPr="001F5B62">
        <w:rPr>
          <w:rFonts w:cs="Calibri"/>
        </w:rPr>
        <w:t>(20)</w:t>
      </w:r>
      <w:r>
        <w:rPr>
          <w:lang w:val="en-US" w:eastAsia="en-US"/>
        </w:rPr>
        <w:fldChar w:fldCharType="end"/>
      </w:r>
      <w:r>
        <w:rPr>
          <w:lang w:val="en-US" w:eastAsia="en-US"/>
        </w:rPr>
        <w:t>. This model was selected because it is built on Llama3 70B</w:t>
      </w:r>
      <w:r>
        <w:rPr>
          <w:lang w:val="en-US" w:eastAsia="en-US"/>
        </w:rPr>
        <w:fldChar w:fldCharType="begin"/>
      </w:r>
      <w:r>
        <w:rPr>
          <w:lang w:val="en-US" w:eastAsia="en-US"/>
        </w:rPr>
        <w:instrText xml:space="preserve"> ADDIN ZOTERO_ITEM CSL_CITATION {"citationID":"0G0czrIF","properties":{"formattedCitation":"(83)","plainCitation":"(83)","noteIndex":0},"citationItems":[{"id":17702,"uris":["http://zotero.org/users/10033308/items/QAKDY2V5"],"itemData":{"id":17702,"type":"webpage","abstract":"We’re on a journey to advance and democratize artificial intelligence through open source and open science.","title":"meta-llama/Llama-3.3-70B-Instruct · Hugging Face","URL":"https://huggingface.co/meta-llama/Llama-3.3-70B-Instruct","accessed":{"date-parts":[["2025",5,19]]},"issued":{"date-parts":[["2024",12,6]]}}}],"schema":"https://github.com/citation-style-language/schema/raw/master/csl-citation.json"} </w:instrText>
      </w:r>
      <w:r>
        <w:rPr>
          <w:lang w:val="en-US" w:eastAsia="en-US"/>
        </w:rPr>
        <w:fldChar w:fldCharType="separate"/>
      </w:r>
      <w:r w:rsidRPr="007A503E">
        <w:rPr>
          <w:rFonts w:cs="Calibri"/>
        </w:rPr>
        <w:t>(83)</w:t>
      </w:r>
      <w:r>
        <w:rPr>
          <w:lang w:val="en-US" w:eastAsia="en-US"/>
        </w:rPr>
        <w:fldChar w:fldCharType="end"/>
      </w:r>
      <w:r>
        <w:rPr>
          <w:lang w:val="en-US" w:eastAsia="en-US"/>
        </w:rPr>
        <w:t>, which is Meta</w:t>
      </w:r>
      <w:r>
        <w:rPr>
          <w:vertAlign w:val="superscript"/>
          <w:lang w:val="en-US" w:eastAsia="en-US"/>
        </w:rPr>
        <w:t>TM</w:t>
      </w:r>
      <w:r>
        <w:rPr>
          <w:lang w:val="en-US" w:eastAsia="en-US"/>
        </w:rPr>
        <w:t xml:space="preserve">'s most advanced US pure language foundation model. </w:t>
      </w:r>
      <w:r>
        <w:rPr>
          <w:lang w:eastAsia="en-US"/>
        </w:rPr>
        <w:t>U these distilled versions facilitates, to a lesser degree, direct comparisons between the performance of the underlying foundation models, namely Qwen, Mistral, and Llama, at this task.</w:t>
      </w:r>
    </w:p>
    <w:p w14:paraId="159EDF10" w14:textId="77777777" w:rsidR="00955EF4" w:rsidRPr="003A5B94" w:rsidRDefault="00955EF4" w:rsidP="003A5B94"/>
    <w:p w14:paraId="2FCD62E9" w14:textId="77777777" w:rsidR="003A5B94" w:rsidRPr="003A5B94" w:rsidRDefault="003A5B94"/>
    <w:sectPr w:rsidR="003A5B94" w:rsidRPr="003A5B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3524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0551E"/>
    <w:rsid w:val="00097058"/>
    <w:rsid w:val="000D028D"/>
    <w:rsid w:val="000F5B2A"/>
    <w:rsid w:val="00123486"/>
    <w:rsid w:val="001324BC"/>
    <w:rsid w:val="00170759"/>
    <w:rsid w:val="001A0B58"/>
    <w:rsid w:val="001F3DED"/>
    <w:rsid w:val="002B08DE"/>
    <w:rsid w:val="003805F1"/>
    <w:rsid w:val="003A5B94"/>
    <w:rsid w:val="003B11E4"/>
    <w:rsid w:val="003C61C6"/>
    <w:rsid w:val="006A523D"/>
    <w:rsid w:val="006F4210"/>
    <w:rsid w:val="0079717D"/>
    <w:rsid w:val="00882D86"/>
    <w:rsid w:val="0088752D"/>
    <w:rsid w:val="008D3912"/>
    <w:rsid w:val="00955EF4"/>
    <w:rsid w:val="009A3F78"/>
    <w:rsid w:val="00A73256"/>
    <w:rsid w:val="00C24BD6"/>
    <w:rsid w:val="00C31C9C"/>
    <w:rsid w:val="00C930AC"/>
    <w:rsid w:val="00E0551E"/>
    <w:rsid w:val="00E32446"/>
    <w:rsid w:val="00E61605"/>
    <w:rsid w:val="00ED49F0"/>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856AEB"/>
  <w15:chartTrackingRefBased/>
  <w15:docId w15:val="{6F7C2C94-728F-4A0F-BD04-67D07DBBF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DED"/>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qFormat/>
    <w:rsid w:val="00E055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E055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055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E055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E055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E055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055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055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055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5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55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55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E0551E"/>
    <w:rPr>
      <w:rFonts w:eastAsiaTheme="majorEastAsia" w:cstheme="majorBidi"/>
      <w:i/>
      <w:iCs/>
      <w:color w:val="0F4761" w:themeColor="accent1" w:themeShade="BF"/>
    </w:rPr>
  </w:style>
  <w:style w:type="character" w:customStyle="1" w:styleId="Heading5Char">
    <w:name w:val="Heading 5 Char"/>
    <w:basedOn w:val="DefaultParagraphFont"/>
    <w:link w:val="Heading5"/>
    <w:rsid w:val="00E0551E"/>
    <w:rPr>
      <w:rFonts w:eastAsiaTheme="majorEastAsia" w:cstheme="majorBidi"/>
      <w:color w:val="0F4761" w:themeColor="accent1" w:themeShade="BF"/>
    </w:rPr>
  </w:style>
  <w:style w:type="character" w:customStyle="1" w:styleId="Heading6Char">
    <w:name w:val="Heading 6 Char"/>
    <w:basedOn w:val="DefaultParagraphFont"/>
    <w:link w:val="Heading6"/>
    <w:rsid w:val="00E055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5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5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51E"/>
    <w:rPr>
      <w:rFonts w:eastAsiaTheme="majorEastAsia" w:cstheme="majorBidi"/>
      <w:color w:val="272727" w:themeColor="text1" w:themeTint="D8"/>
    </w:rPr>
  </w:style>
  <w:style w:type="paragraph" w:styleId="Title">
    <w:name w:val="Title"/>
    <w:basedOn w:val="Normal"/>
    <w:next w:val="Normal"/>
    <w:link w:val="TitleChar"/>
    <w:uiPriority w:val="10"/>
    <w:qFormat/>
    <w:rsid w:val="00E055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5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5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5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51E"/>
    <w:pPr>
      <w:spacing w:before="160"/>
      <w:jc w:val="center"/>
    </w:pPr>
    <w:rPr>
      <w:i/>
      <w:iCs/>
      <w:color w:val="404040" w:themeColor="text1" w:themeTint="BF"/>
    </w:rPr>
  </w:style>
  <w:style w:type="character" w:customStyle="1" w:styleId="QuoteChar">
    <w:name w:val="Quote Char"/>
    <w:basedOn w:val="DefaultParagraphFont"/>
    <w:link w:val="Quote"/>
    <w:uiPriority w:val="29"/>
    <w:rsid w:val="00E0551E"/>
    <w:rPr>
      <w:i/>
      <w:iCs/>
      <w:color w:val="404040" w:themeColor="text1" w:themeTint="BF"/>
    </w:rPr>
  </w:style>
  <w:style w:type="paragraph" w:styleId="ListParagraph">
    <w:name w:val="List Paragraph"/>
    <w:basedOn w:val="Normal"/>
    <w:uiPriority w:val="34"/>
    <w:qFormat/>
    <w:rsid w:val="00E0551E"/>
    <w:pPr>
      <w:ind w:left="720"/>
      <w:contextualSpacing/>
    </w:pPr>
  </w:style>
  <w:style w:type="character" w:styleId="IntenseEmphasis">
    <w:name w:val="Intense Emphasis"/>
    <w:basedOn w:val="DefaultParagraphFont"/>
    <w:uiPriority w:val="21"/>
    <w:qFormat/>
    <w:rsid w:val="00E0551E"/>
    <w:rPr>
      <w:i/>
      <w:iCs/>
      <w:color w:val="0F4761" w:themeColor="accent1" w:themeShade="BF"/>
    </w:rPr>
  </w:style>
  <w:style w:type="paragraph" w:styleId="IntenseQuote">
    <w:name w:val="Intense Quote"/>
    <w:basedOn w:val="Normal"/>
    <w:next w:val="Normal"/>
    <w:link w:val="IntenseQuoteChar"/>
    <w:uiPriority w:val="30"/>
    <w:qFormat/>
    <w:rsid w:val="00E055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51E"/>
    <w:rPr>
      <w:i/>
      <w:iCs/>
      <w:color w:val="0F4761" w:themeColor="accent1" w:themeShade="BF"/>
    </w:rPr>
  </w:style>
  <w:style w:type="character" w:styleId="IntenseReference">
    <w:name w:val="Intense Reference"/>
    <w:basedOn w:val="DefaultParagraphFont"/>
    <w:uiPriority w:val="32"/>
    <w:qFormat/>
    <w:rsid w:val="00E0551E"/>
    <w:rPr>
      <w:b/>
      <w:bCs/>
      <w:smallCaps/>
      <w:color w:val="0F4761" w:themeColor="accent1" w:themeShade="BF"/>
      <w:spacing w:val="5"/>
    </w:rPr>
  </w:style>
  <w:style w:type="character" w:styleId="Hyperlink">
    <w:name w:val="Hyperlink"/>
    <w:basedOn w:val="DefaultParagraphFont"/>
    <w:uiPriority w:val="99"/>
    <w:unhideWhenUsed/>
    <w:rsid w:val="001F3DED"/>
    <w:rPr>
      <w:color w:val="467886" w:themeColor="hyperlink"/>
      <w:u w:val="single"/>
    </w:rPr>
  </w:style>
  <w:style w:type="paragraph" w:customStyle="1" w:styleId="AppendixMain">
    <w:name w:val="Appendix Main"/>
    <w:basedOn w:val="Normal"/>
    <w:next w:val="Normal"/>
    <w:autoRedefine/>
    <w:qFormat/>
    <w:rsid w:val="001F3DED"/>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1F3DED"/>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1F3DED"/>
    <w:pPr>
      <w:numPr>
        <w:ilvl w:val="2"/>
      </w:numPr>
      <w:tabs>
        <w:tab w:val="num" w:pos="360"/>
      </w:tabs>
      <w:ind w:left="1077" w:hanging="1077"/>
      <w:outlineLvl w:val="2"/>
    </w:pPr>
    <w:rPr>
      <w:sz w:val="24"/>
    </w:rPr>
  </w:style>
  <w:style w:type="character" w:styleId="UnresolvedMention">
    <w:name w:val="Unresolved Mention"/>
    <w:basedOn w:val="DefaultParagraphFont"/>
    <w:uiPriority w:val="99"/>
    <w:semiHidden/>
    <w:unhideWhenUsed/>
    <w:rsid w:val="003A5B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uggingface.co/collections/MattStammers/a-collection-of-ibd-bert-models-682b01badbaa646380f54b1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332</Words>
  <Characters>60551</Characters>
  <Application>Microsoft Office Word</Application>
  <DocSecurity>0</DocSecurity>
  <Lines>917</Lines>
  <Paragraphs>340</Paragraphs>
  <ScaleCrop>false</ScaleCrop>
  <Company/>
  <LinksUpToDate>false</LinksUpToDate>
  <CharactersWithSpaces>7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4</cp:revision>
  <dcterms:created xsi:type="dcterms:W3CDTF">2025-06-23T12:55:00Z</dcterms:created>
  <dcterms:modified xsi:type="dcterms:W3CDTF">2025-06-2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93878e-220f-4b39-8647-fc959faa4e26</vt:lpwstr>
  </property>
</Properties>
</file>